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AFCE10" w14:textId="0C9D9F2C" w:rsidR="001E7CC5" w:rsidRPr="006678AD" w:rsidRDefault="00590D77" w:rsidP="00590D77">
      <w:pPr>
        <w:pStyle w:val="a3"/>
        <w:keepNext/>
        <w:adjustRightInd w:val="0"/>
        <w:snapToGrid w:val="0"/>
        <w:spacing w:before="240" w:after="120"/>
        <w:jc w:val="center"/>
        <w:rPr>
          <w:rFonts w:eastAsiaTheme="minorEastAsia" w:cs="Times New Roman"/>
          <w:b/>
          <w:sz w:val="24"/>
          <w:szCs w:val="24"/>
        </w:rPr>
      </w:pPr>
      <w:r w:rsidRPr="006678AD">
        <w:rPr>
          <w:rFonts w:cs="Times New Roman"/>
          <w:b/>
          <w:sz w:val="24"/>
          <w:szCs w:val="24"/>
        </w:rPr>
        <w:t>Table S</w:t>
      </w:r>
      <w:r w:rsidR="00BB5BBD">
        <w:rPr>
          <w:rFonts w:eastAsiaTheme="minorEastAsia" w:cs="Times New Roman" w:hint="eastAsia"/>
          <w:b/>
          <w:sz w:val="24"/>
          <w:szCs w:val="24"/>
        </w:rPr>
        <w:t>1</w:t>
      </w:r>
      <w:r w:rsidR="00C3595B">
        <w:rPr>
          <w:rFonts w:eastAsiaTheme="minorEastAsia" w:cs="Times New Roman" w:hint="eastAsia"/>
          <w:b/>
          <w:sz w:val="24"/>
          <w:szCs w:val="24"/>
        </w:rPr>
        <w:t>.</w:t>
      </w:r>
      <w:r w:rsidRPr="006678AD">
        <w:rPr>
          <w:rFonts w:eastAsiaTheme="minorEastAsia" w:cs="Times New Roman"/>
          <w:b/>
          <w:sz w:val="24"/>
          <w:szCs w:val="24"/>
        </w:rPr>
        <w:t xml:space="preserve"> </w:t>
      </w:r>
      <w:r w:rsidR="00233151">
        <w:rPr>
          <w:rFonts w:eastAsiaTheme="minorEastAsia" w:cs="Times New Roman" w:hint="eastAsia"/>
          <w:b/>
          <w:sz w:val="24"/>
          <w:szCs w:val="24"/>
        </w:rPr>
        <w:t>Strains used in this study</w:t>
      </w:r>
    </w:p>
    <w:tbl>
      <w:tblPr>
        <w:tblStyle w:val="a4"/>
        <w:tblW w:w="111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120"/>
        <w:gridCol w:w="1418"/>
        <w:gridCol w:w="1417"/>
        <w:gridCol w:w="1559"/>
        <w:gridCol w:w="1559"/>
        <w:gridCol w:w="1559"/>
      </w:tblGrid>
      <w:tr w:rsidR="002C4640" w:rsidRPr="00587AB6" w14:paraId="0AE28D80" w14:textId="7E667D71" w:rsidTr="00C746BB">
        <w:trPr>
          <w:trHeight w:val="283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3341C" w14:textId="77777777" w:rsidR="002C4640" w:rsidRPr="00587AB6" w:rsidRDefault="002C4640" w:rsidP="00AB657C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64933168"/>
            <w:r w:rsidRPr="00587AB6">
              <w:rPr>
                <w:rFonts w:ascii="Times New Roman" w:hAnsi="Times New Roman" w:cs="Times New Roman"/>
                <w:szCs w:val="21"/>
              </w:rPr>
              <w:t>Strain ID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2F1E3" w14:textId="77777777" w:rsidR="002C4640" w:rsidRPr="00587AB6" w:rsidRDefault="002C4640" w:rsidP="00AB657C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65187" w14:textId="77777777" w:rsidR="002C4640" w:rsidRPr="00587AB6" w:rsidRDefault="002C4640" w:rsidP="00AB657C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Capsule typ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A09B1" w14:textId="74F22A29" w:rsidR="002C4640" w:rsidRPr="00587AB6" w:rsidRDefault="002C4640" w:rsidP="00AB657C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CT50 in WT mouse (mi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1883E10" w14:textId="1811A0B9" w:rsidR="002C4640" w:rsidRPr="00587AB6" w:rsidRDefault="002C4640" w:rsidP="00AB657C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 xml:space="preserve">CT50 in </w:t>
            </w:r>
            <w:proofErr w:type="spellStart"/>
            <w:r w:rsidRPr="004F2AE2">
              <w:rPr>
                <w:rFonts w:ascii="Times New Roman" w:hAnsi="Times New Roman" w:cs="Times New Roman"/>
                <w:i/>
                <w:iCs/>
                <w:szCs w:val="21"/>
              </w:rPr>
              <w:t>Crp</w:t>
            </w:r>
            <w:proofErr w:type="spellEnd"/>
            <w:r w:rsidRPr="004F2AE2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-/-</w:t>
            </w:r>
            <w:r w:rsidRPr="004F2AE2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587AB6">
              <w:rPr>
                <w:rFonts w:ascii="Times New Roman" w:hAnsi="Times New Roman" w:cs="Times New Roman"/>
                <w:szCs w:val="21"/>
              </w:rPr>
              <w:t>mouse (mi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75D80" w14:textId="100DCC4E" w:rsidR="002C4640" w:rsidRPr="00587AB6" w:rsidRDefault="002C4640" w:rsidP="00BB080E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our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74CDD" w14:textId="24202325" w:rsidR="002C4640" w:rsidRPr="00587AB6" w:rsidRDefault="002C4640" w:rsidP="00BB080E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gion</w:t>
            </w:r>
          </w:p>
        </w:tc>
      </w:tr>
      <w:bookmarkEnd w:id="0"/>
      <w:tr w:rsidR="002C4640" w:rsidRPr="00587AB6" w14:paraId="18F3F13B" w14:textId="107C9B05" w:rsidTr="00C746BB">
        <w:trPr>
          <w:trHeight w:val="283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E0B5776" w14:textId="7CFA4A1B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i/>
                <w:kern w:val="0"/>
                <w:szCs w:val="21"/>
              </w:rPr>
              <w:t>S. pneumoniae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vAlign w:val="center"/>
          </w:tcPr>
          <w:p w14:paraId="542711B9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9DFC776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8EC29B4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03F886E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4B2E648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753D567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4640" w:rsidRPr="00587AB6" w14:paraId="0624AC67" w14:textId="062E87F2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305B18BB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TH15943</w:t>
            </w:r>
          </w:p>
        </w:tc>
        <w:tc>
          <w:tcPr>
            <w:tcW w:w="2120" w:type="dxa"/>
            <w:vAlign w:val="center"/>
          </w:tcPr>
          <w:p w14:paraId="31D07E60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TimesNewRomanPSMT" w:hAnsi="Times New Roman" w:cs="Times New Roman"/>
                <w:kern w:val="0"/>
                <w:szCs w:val="21"/>
              </w:rPr>
              <w:t>TH870Δ</w:t>
            </w:r>
            <w:proofErr w:type="gramStart"/>
            <w:r w:rsidRPr="00587AB6">
              <w:rPr>
                <w:rFonts w:ascii="Times New Roman" w:eastAsia="TimesNewRomanPSMT" w:hAnsi="Times New Roman" w:cs="Times New Roman"/>
                <w:i/>
                <w:iCs/>
                <w:kern w:val="0"/>
                <w:szCs w:val="21"/>
              </w:rPr>
              <w:t>cps</w:t>
            </w:r>
            <w:r w:rsidRPr="00587AB6">
              <w:rPr>
                <w:rFonts w:ascii="Times New Roman" w:eastAsia="TimesNewRomanPSMT" w:hAnsi="Times New Roman" w:cs="Times New Roman"/>
                <w:kern w:val="0"/>
                <w:szCs w:val="21"/>
              </w:rPr>
              <w:t>::</w:t>
            </w:r>
            <w:proofErr w:type="gramEnd"/>
            <w:r w:rsidRPr="00587AB6">
              <w:rPr>
                <w:rFonts w:ascii="Times New Roman" w:eastAsia="TimesNewRomanPSMT" w:hAnsi="Times New Roman" w:cs="Times New Roman"/>
                <w:i/>
                <w:iCs/>
                <w:kern w:val="0"/>
                <w:szCs w:val="21"/>
              </w:rPr>
              <w:t>cps</w:t>
            </w:r>
            <w:r w:rsidRPr="00587AB6">
              <w:rPr>
                <w:rFonts w:ascii="Times New Roman" w:eastAsia="TimesNewRomanPSMT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418" w:type="dxa"/>
            <w:vAlign w:val="center"/>
          </w:tcPr>
          <w:p w14:paraId="268CE472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7" w:type="dxa"/>
            <w:vAlign w:val="center"/>
          </w:tcPr>
          <w:p w14:paraId="3E3A66F0" w14:textId="5BBDD4BD" w:rsidR="002C4640" w:rsidRPr="00587AB6" w:rsidRDefault="002C4640" w:rsidP="00BB5B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18.4</w:t>
            </w:r>
          </w:p>
        </w:tc>
        <w:tc>
          <w:tcPr>
            <w:tcW w:w="1559" w:type="dxa"/>
            <w:vAlign w:val="center"/>
          </w:tcPr>
          <w:p w14:paraId="11D7A45E" w14:textId="6D684CE2" w:rsidR="002C4640" w:rsidRPr="00587AB6" w:rsidRDefault="000A6FE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02BB9B43" w14:textId="753C181D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4221F2E1" w14:textId="1D75FC96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2C4640" w:rsidRPr="00587AB6" w14:paraId="29E64639" w14:textId="2B6F82C6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47F6ADBB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TH15984</w:t>
            </w:r>
          </w:p>
        </w:tc>
        <w:tc>
          <w:tcPr>
            <w:tcW w:w="2120" w:type="dxa"/>
            <w:vAlign w:val="center"/>
          </w:tcPr>
          <w:p w14:paraId="5D73AF41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type</w:t>
            </w:r>
          </w:p>
        </w:tc>
        <w:tc>
          <w:tcPr>
            <w:tcW w:w="1418" w:type="dxa"/>
            <w:vAlign w:val="center"/>
          </w:tcPr>
          <w:p w14:paraId="3A174607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9N</w:t>
            </w:r>
          </w:p>
        </w:tc>
        <w:tc>
          <w:tcPr>
            <w:tcW w:w="1417" w:type="dxa"/>
            <w:vAlign w:val="center"/>
          </w:tcPr>
          <w:p w14:paraId="4FA42DF2" w14:textId="57E74AB1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2.13</w:t>
            </w:r>
          </w:p>
        </w:tc>
        <w:tc>
          <w:tcPr>
            <w:tcW w:w="1559" w:type="dxa"/>
            <w:vAlign w:val="center"/>
          </w:tcPr>
          <w:p w14:paraId="7FB21973" w14:textId="36ECC946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1559" w:type="dxa"/>
            <w:vAlign w:val="center"/>
          </w:tcPr>
          <w:p w14:paraId="1DD10442" w14:textId="27E705DE" w:rsidR="002C4640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putum</w:t>
            </w:r>
          </w:p>
        </w:tc>
        <w:tc>
          <w:tcPr>
            <w:tcW w:w="1559" w:type="dxa"/>
            <w:vAlign w:val="center"/>
          </w:tcPr>
          <w:p w14:paraId="6FF8A205" w14:textId="29F3C549" w:rsidR="002C4640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ina</w:t>
            </w:r>
          </w:p>
        </w:tc>
      </w:tr>
      <w:tr w:rsidR="002C4640" w:rsidRPr="00587AB6" w14:paraId="09D3B6F9" w14:textId="306C8D95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0220BDB8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TimesNewRomanPSMT" w:hAnsi="Times New Roman" w:cs="Times New Roman"/>
                <w:kern w:val="0"/>
                <w:szCs w:val="21"/>
              </w:rPr>
              <w:t>TH13133</w:t>
            </w:r>
          </w:p>
        </w:tc>
        <w:tc>
          <w:tcPr>
            <w:tcW w:w="2120" w:type="dxa"/>
            <w:vAlign w:val="center"/>
          </w:tcPr>
          <w:p w14:paraId="3D1AFA7C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TimesNewRomanPSMT" w:hAnsi="Times New Roman" w:cs="Times New Roman"/>
                <w:kern w:val="0"/>
                <w:szCs w:val="21"/>
              </w:rPr>
              <w:t>TH870Δ</w:t>
            </w:r>
            <w:proofErr w:type="gramStart"/>
            <w:r w:rsidRPr="00587AB6">
              <w:rPr>
                <w:rFonts w:ascii="Times New Roman" w:eastAsia="TimesNewRomanPSMT" w:hAnsi="Times New Roman" w:cs="Times New Roman"/>
                <w:i/>
                <w:iCs/>
                <w:kern w:val="0"/>
                <w:szCs w:val="21"/>
              </w:rPr>
              <w:t>cps</w:t>
            </w:r>
            <w:r w:rsidRPr="00587AB6">
              <w:rPr>
                <w:rFonts w:ascii="Times New Roman" w:eastAsia="TimesNewRomanPSMT" w:hAnsi="Times New Roman" w:cs="Times New Roman"/>
                <w:kern w:val="0"/>
                <w:szCs w:val="21"/>
              </w:rPr>
              <w:t>::</w:t>
            </w:r>
            <w:proofErr w:type="gramEnd"/>
            <w:r w:rsidRPr="00587AB6">
              <w:rPr>
                <w:rFonts w:ascii="Times New Roman" w:eastAsia="TimesNewRomanPSMT" w:hAnsi="Times New Roman" w:cs="Times New Roman"/>
                <w:i/>
                <w:iCs/>
                <w:kern w:val="0"/>
                <w:szCs w:val="21"/>
              </w:rPr>
              <w:t>cps</w:t>
            </w:r>
            <w:r w:rsidRPr="00587AB6">
              <w:rPr>
                <w:rFonts w:ascii="Times New Roman" w:eastAsia="TimesNewRomanPSMT" w:hAnsi="Times New Roman" w:cs="Times New Roman"/>
                <w:kern w:val="0"/>
                <w:szCs w:val="21"/>
              </w:rPr>
              <w:t>9V</w:t>
            </w:r>
          </w:p>
        </w:tc>
        <w:tc>
          <w:tcPr>
            <w:tcW w:w="1418" w:type="dxa"/>
            <w:vAlign w:val="center"/>
          </w:tcPr>
          <w:p w14:paraId="4F083B31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9V</w:t>
            </w:r>
          </w:p>
        </w:tc>
        <w:tc>
          <w:tcPr>
            <w:tcW w:w="1417" w:type="dxa"/>
            <w:vAlign w:val="center"/>
          </w:tcPr>
          <w:p w14:paraId="1655BCF4" w14:textId="24FD0D40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1.46</w:t>
            </w:r>
          </w:p>
        </w:tc>
        <w:tc>
          <w:tcPr>
            <w:tcW w:w="1559" w:type="dxa"/>
            <w:vAlign w:val="center"/>
          </w:tcPr>
          <w:p w14:paraId="5765C880" w14:textId="0141DA38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2.12</w:t>
            </w:r>
          </w:p>
        </w:tc>
        <w:tc>
          <w:tcPr>
            <w:tcW w:w="1559" w:type="dxa"/>
            <w:vAlign w:val="center"/>
          </w:tcPr>
          <w:p w14:paraId="046DD48E" w14:textId="5267B745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4F805908" w14:textId="6FEEB56B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2709C" w:rsidRPr="00587AB6" w14:paraId="735F99ED" w14:textId="77777777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597301CD" w14:textId="088A25AA" w:rsidR="00C2709C" w:rsidRPr="00CC1C05" w:rsidRDefault="00CC1C05" w:rsidP="00CC1C0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C1C05">
              <w:rPr>
                <w:rFonts w:ascii="Times New Roman" w:eastAsia="TimesNewRomanPSMT" w:hAnsi="Times New Roman" w:cs="Times New Roman"/>
                <w:kern w:val="0"/>
                <w:szCs w:val="21"/>
              </w:rPr>
              <w:t>TH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594</w:t>
            </w:r>
          </w:p>
        </w:tc>
        <w:tc>
          <w:tcPr>
            <w:tcW w:w="2120" w:type="dxa"/>
            <w:vAlign w:val="center"/>
          </w:tcPr>
          <w:p w14:paraId="2C18E8F2" w14:textId="5EDE8EA3" w:rsidR="00C2709C" w:rsidRPr="00587AB6" w:rsidRDefault="00CC1C05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52AD4CBA" w14:textId="1EF40E0B" w:rsidR="00C2709C" w:rsidRPr="00587AB6" w:rsidRDefault="00CC1C05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A</w:t>
            </w:r>
          </w:p>
        </w:tc>
        <w:tc>
          <w:tcPr>
            <w:tcW w:w="1417" w:type="dxa"/>
            <w:vAlign w:val="center"/>
          </w:tcPr>
          <w:p w14:paraId="5D6559FA" w14:textId="57CDFB33" w:rsidR="00C2709C" w:rsidRPr="00587AB6" w:rsidRDefault="00CC1C05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8</w:t>
            </w:r>
          </w:p>
        </w:tc>
        <w:tc>
          <w:tcPr>
            <w:tcW w:w="1559" w:type="dxa"/>
            <w:vAlign w:val="center"/>
          </w:tcPr>
          <w:p w14:paraId="1439C6EE" w14:textId="7B53A6E2" w:rsidR="00C2709C" w:rsidRPr="00587AB6" w:rsidRDefault="00CC1C05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6</w:t>
            </w:r>
          </w:p>
        </w:tc>
        <w:tc>
          <w:tcPr>
            <w:tcW w:w="1559" w:type="dxa"/>
            <w:vAlign w:val="center"/>
          </w:tcPr>
          <w:p w14:paraId="07915CA6" w14:textId="3F5DDA3D" w:rsidR="00C2709C" w:rsidRDefault="00F25BA9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F25BA9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vAlign w:val="center"/>
          </w:tcPr>
          <w:p w14:paraId="6E9C0B04" w14:textId="2239C729" w:rsidR="00C2709C" w:rsidRDefault="00F25BA9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ina</w:t>
            </w:r>
          </w:p>
        </w:tc>
      </w:tr>
      <w:tr w:rsidR="002C4640" w:rsidRPr="00587AB6" w14:paraId="3CD78B44" w14:textId="09E461D3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7AC1FEF3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TH12932</w:t>
            </w:r>
          </w:p>
        </w:tc>
        <w:tc>
          <w:tcPr>
            <w:tcW w:w="2120" w:type="dxa"/>
            <w:vAlign w:val="center"/>
          </w:tcPr>
          <w:p w14:paraId="7F5EA649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6D1E4204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11A</w:t>
            </w:r>
          </w:p>
        </w:tc>
        <w:tc>
          <w:tcPr>
            <w:tcW w:w="1417" w:type="dxa"/>
            <w:vAlign w:val="center"/>
          </w:tcPr>
          <w:p w14:paraId="56DF2764" w14:textId="557D24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1.49</w:t>
            </w:r>
          </w:p>
        </w:tc>
        <w:tc>
          <w:tcPr>
            <w:tcW w:w="1559" w:type="dxa"/>
            <w:vAlign w:val="center"/>
          </w:tcPr>
          <w:p w14:paraId="721211DE" w14:textId="52D36180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&gt;30</w:t>
            </w:r>
          </w:p>
        </w:tc>
        <w:tc>
          <w:tcPr>
            <w:tcW w:w="1559" w:type="dxa"/>
            <w:vAlign w:val="center"/>
          </w:tcPr>
          <w:p w14:paraId="3C8E6450" w14:textId="2BA57014" w:rsidR="002C4640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putum</w:t>
            </w:r>
          </w:p>
        </w:tc>
        <w:tc>
          <w:tcPr>
            <w:tcW w:w="1559" w:type="dxa"/>
            <w:vAlign w:val="center"/>
          </w:tcPr>
          <w:p w14:paraId="19898DEF" w14:textId="6785A3D9" w:rsidR="002C4640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ina</w:t>
            </w:r>
          </w:p>
        </w:tc>
      </w:tr>
      <w:tr w:rsidR="002C4640" w:rsidRPr="00587AB6" w14:paraId="2EAA89CE" w14:textId="4D16B8BB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34067443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TimesNewRomanPSMT" w:hAnsi="Times New Roman" w:cs="Times New Roman"/>
                <w:kern w:val="0"/>
                <w:szCs w:val="21"/>
              </w:rPr>
              <w:t>TH15944</w:t>
            </w:r>
          </w:p>
        </w:tc>
        <w:tc>
          <w:tcPr>
            <w:tcW w:w="2120" w:type="dxa"/>
            <w:vAlign w:val="center"/>
          </w:tcPr>
          <w:p w14:paraId="76A70FE5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TimesNewRomanPSMT" w:hAnsi="Times New Roman" w:cs="Times New Roman"/>
                <w:kern w:val="0"/>
                <w:szCs w:val="21"/>
              </w:rPr>
              <w:t>TH870Δ</w:t>
            </w:r>
            <w:proofErr w:type="gramStart"/>
            <w:r w:rsidRPr="00587AB6">
              <w:rPr>
                <w:rFonts w:ascii="Times New Roman" w:eastAsia="TimesNewRomanPSMT" w:hAnsi="Times New Roman" w:cs="Times New Roman"/>
                <w:i/>
                <w:iCs/>
                <w:kern w:val="0"/>
                <w:szCs w:val="21"/>
              </w:rPr>
              <w:t>cps</w:t>
            </w:r>
            <w:r w:rsidRPr="00587AB6">
              <w:rPr>
                <w:rFonts w:ascii="Times New Roman" w:eastAsia="TimesNewRomanPSMT" w:hAnsi="Times New Roman" w:cs="Times New Roman"/>
                <w:kern w:val="0"/>
                <w:szCs w:val="21"/>
              </w:rPr>
              <w:t>::</w:t>
            </w:r>
            <w:proofErr w:type="gramEnd"/>
            <w:r w:rsidRPr="00587AB6">
              <w:rPr>
                <w:rFonts w:ascii="Times New Roman" w:eastAsia="TimesNewRomanPSMT" w:hAnsi="Times New Roman" w:cs="Times New Roman"/>
                <w:i/>
                <w:iCs/>
                <w:kern w:val="0"/>
                <w:szCs w:val="21"/>
              </w:rPr>
              <w:t>cps</w:t>
            </w:r>
            <w:r w:rsidRPr="00587AB6">
              <w:rPr>
                <w:rFonts w:ascii="Times New Roman" w:eastAsia="TimesNewRomanPSMT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418" w:type="dxa"/>
            <w:vAlign w:val="center"/>
          </w:tcPr>
          <w:p w14:paraId="0219B111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17" w:type="dxa"/>
            <w:vAlign w:val="center"/>
          </w:tcPr>
          <w:p w14:paraId="27A375E0" w14:textId="5E1BE543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559" w:type="dxa"/>
            <w:vAlign w:val="center"/>
          </w:tcPr>
          <w:p w14:paraId="6E800D90" w14:textId="45B4EDA5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559" w:type="dxa"/>
            <w:vAlign w:val="center"/>
          </w:tcPr>
          <w:p w14:paraId="6B79E780" w14:textId="33B2C488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7BB9AC88" w14:textId="6C2A5638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2C4640" w:rsidRPr="00587AB6" w14:paraId="2B195873" w14:textId="1D1CCC01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5F757941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TH2941</w:t>
            </w:r>
          </w:p>
        </w:tc>
        <w:tc>
          <w:tcPr>
            <w:tcW w:w="2120" w:type="dxa"/>
            <w:vAlign w:val="center"/>
          </w:tcPr>
          <w:p w14:paraId="38B9A627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45280374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15B</w:t>
            </w:r>
          </w:p>
        </w:tc>
        <w:tc>
          <w:tcPr>
            <w:tcW w:w="1417" w:type="dxa"/>
            <w:vAlign w:val="center"/>
          </w:tcPr>
          <w:p w14:paraId="75219BF2" w14:textId="440FAF92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559" w:type="dxa"/>
            <w:vAlign w:val="center"/>
          </w:tcPr>
          <w:p w14:paraId="13116939" w14:textId="5CE5E346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&gt;30</w:t>
            </w:r>
          </w:p>
        </w:tc>
        <w:tc>
          <w:tcPr>
            <w:tcW w:w="1559" w:type="dxa"/>
            <w:vAlign w:val="center"/>
          </w:tcPr>
          <w:p w14:paraId="75AEFA00" w14:textId="29C28086" w:rsidR="002C4640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lood</w:t>
            </w:r>
          </w:p>
        </w:tc>
        <w:tc>
          <w:tcPr>
            <w:tcW w:w="1559" w:type="dxa"/>
            <w:vAlign w:val="center"/>
          </w:tcPr>
          <w:p w14:paraId="74CAF9BB" w14:textId="4E7A8048" w:rsidR="002C4640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ina</w:t>
            </w:r>
          </w:p>
        </w:tc>
      </w:tr>
      <w:tr w:rsidR="002C4640" w:rsidRPr="00587AB6" w14:paraId="4921748D" w14:textId="29DB840E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06630F6B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TH886</w:t>
            </w:r>
          </w:p>
        </w:tc>
        <w:tc>
          <w:tcPr>
            <w:tcW w:w="2120" w:type="dxa"/>
            <w:vAlign w:val="center"/>
          </w:tcPr>
          <w:p w14:paraId="215334F8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1023D14F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15C</w:t>
            </w:r>
          </w:p>
        </w:tc>
        <w:tc>
          <w:tcPr>
            <w:tcW w:w="1417" w:type="dxa"/>
            <w:vAlign w:val="center"/>
          </w:tcPr>
          <w:p w14:paraId="35235734" w14:textId="2D1BEFD5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559" w:type="dxa"/>
            <w:vAlign w:val="center"/>
          </w:tcPr>
          <w:p w14:paraId="467FCD98" w14:textId="0A8DA9F2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&gt;30</w:t>
            </w:r>
          </w:p>
        </w:tc>
        <w:tc>
          <w:tcPr>
            <w:tcW w:w="1559" w:type="dxa"/>
            <w:vAlign w:val="center"/>
          </w:tcPr>
          <w:p w14:paraId="75C51D9A" w14:textId="3096B5CE" w:rsidR="002C4640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SF</w:t>
            </w:r>
          </w:p>
        </w:tc>
        <w:tc>
          <w:tcPr>
            <w:tcW w:w="1559" w:type="dxa"/>
            <w:vAlign w:val="center"/>
          </w:tcPr>
          <w:p w14:paraId="6565D025" w14:textId="39154181" w:rsidR="002C4640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SA</w:t>
            </w:r>
          </w:p>
        </w:tc>
      </w:tr>
      <w:tr w:rsidR="002C4640" w:rsidRPr="00587AB6" w14:paraId="4BABFC56" w14:textId="0DEF0B17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53E6E298" w14:textId="0BE3742C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TH16784</w:t>
            </w:r>
          </w:p>
        </w:tc>
        <w:tc>
          <w:tcPr>
            <w:tcW w:w="2120" w:type="dxa"/>
            <w:vAlign w:val="center"/>
          </w:tcPr>
          <w:p w14:paraId="5B8FB729" w14:textId="1E7F5C64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337286D9" w14:textId="3D6A5F16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16F</w:t>
            </w:r>
          </w:p>
        </w:tc>
        <w:tc>
          <w:tcPr>
            <w:tcW w:w="1417" w:type="dxa"/>
            <w:vAlign w:val="center"/>
          </w:tcPr>
          <w:p w14:paraId="376B839A" w14:textId="2BEBA56A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0.79</w:t>
            </w:r>
          </w:p>
        </w:tc>
        <w:tc>
          <w:tcPr>
            <w:tcW w:w="1559" w:type="dxa"/>
            <w:vAlign w:val="center"/>
          </w:tcPr>
          <w:p w14:paraId="6A4F4F55" w14:textId="0A359D1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&gt;30</w:t>
            </w:r>
          </w:p>
        </w:tc>
        <w:tc>
          <w:tcPr>
            <w:tcW w:w="1559" w:type="dxa"/>
            <w:vAlign w:val="center"/>
          </w:tcPr>
          <w:p w14:paraId="6FAC56A8" w14:textId="3D422889" w:rsidR="002C4640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</w:t>
            </w:r>
            <w:r w:rsidRPr="007A343A">
              <w:rPr>
                <w:rFonts w:ascii="Times New Roman" w:eastAsia="等线" w:hAnsi="Times New Roman" w:cs="Times New Roman"/>
                <w:color w:val="000000"/>
                <w:szCs w:val="21"/>
              </w:rPr>
              <w:t>putum</w:t>
            </w:r>
          </w:p>
        </w:tc>
        <w:tc>
          <w:tcPr>
            <w:tcW w:w="1559" w:type="dxa"/>
            <w:vAlign w:val="center"/>
          </w:tcPr>
          <w:p w14:paraId="26891732" w14:textId="3004C611" w:rsidR="002C4640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ina</w:t>
            </w:r>
          </w:p>
        </w:tc>
      </w:tr>
      <w:tr w:rsidR="007A343A" w:rsidRPr="00587AB6" w14:paraId="17BC4386" w14:textId="744BA896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23812F8C" w14:textId="77777777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TH2734</w:t>
            </w:r>
          </w:p>
        </w:tc>
        <w:tc>
          <w:tcPr>
            <w:tcW w:w="2120" w:type="dxa"/>
            <w:vAlign w:val="center"/>
          </w:tcPr>
          <w:p w14:paraId="2E09DE09" w14:textId="77777777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4B97C062" w14:textId="77777777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17F</w:t>
            </w:r>
          </w:p>
        </w:tc>
        <w:tc>
          <w:tcPr>
            <w:tcW w:w="1417" w:type="dxa"/>
            <w:vAlign w:val="center"/>
          </w:tcPr>
          <w:p w14:paraId="6CC341F9" w14:textId="45D83D11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4.59</w:t>
            </w:r>
          </w:p>
        </w:tc>
        <w:tc>
          <w:tcPr>
            <w:tcW w:w="1559" w:type="dxa"/>
            <w:vAlign w:val="center"/>
          </w:tcPr>
          <w:p w14:paraId="397D64EB" w14:textId="13AB9A7B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24.9</w:t>
            </w:r>
          </w:p>
        </w:tc>
        <w:tc>
          <w:tcPr>
            <w:tcW w:w="1559" w:type="dxa"/>
            <w:vAlign w:val="center"/>
          </w:tcPr>
          <w:p w14:paraId="3233FF60" w14:textId="2CEB6FFC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lood</w:t>
            </w:r>
          </w:p>
        </w:tc>
        <w:tc>
          <w:tcPr>
            <w:tcW w:w="1559" w:type="dxa"/>
            <w:vAlign w:val="center"/>
          </w:tcPr>
          <w:p w14:paraId="158F7104" w14:textId="5F33D782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ina</w:t>
            </w:r>
          </w:p>
        </w:tc>
      </w:tr>
      <w:tr w:rsidR="002C4640" w:rsidRPr="00587AB6" w14:paraId="359644E1" w14:textId="3AEF56EF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2C772FF1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TimesNewRomanPSMT" w:hAnsi="Times New Roman" w:cs="Times New Roman"/>
                <w:kern w:val="0"/>
                <w:szCs w:val="21"/>
              </w:rPr>
              <w:t>TH14190</w:t>
            </w:r>
          </w:p>
        </w:tc>
        <w:tc>
          <w:tcPr>
            <w:tcW w:w="2120" w:type="dxa"/>
            <w:vAlign w:val="center"/>
          </w:tcPr>
          <w:p w14:paraId="7376F63B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TimesNewRomanPSMT" w:hAnsi="Times New Roman" w:cs="Times New Roman"/>
                <w:kern w:val="0"/>
                <w:szCs w:val="21"/>
              </w:rPr>
              <w:t>TH870Δ</w:t>
            </w:r>
            <w:proofErr w:type="gramStart"/>
            <w:r w:rsidRPr="00587AB6">
              <w:rPr>
                <w:rFonts w:ascii="Times New Roman" w:eastAsia="TimesNewRomanPSMT" w:hAnsi="Times New Roman" w:cs="Times New Roman"/>
                <w:i/>
                <w:iCs/>
                <w:kern w:val="0"/>
                <w:szCs w:val="21"/>
              </w:rPr>
              <w:t>cps</w:t>
            </w:r>
            <w:r w:rsidRPr="00587AB6">
              <w:rPr>
                <w:rFonts w:ascii="Times New Roman" w:eastAsia="TimesNewRomanPSMT" w:hAnsi="Times New Roman" w:cs="Times New Roman"/>
                <w:kern w:val="0"/>
                <w:szCs w:val="21"/>
              </w:rPr>
              <w:t>::</w:t>
            </w:r>
            <w:proofErr w:type="gramEnd"/>
            <w:r w:rsidRPr="00587AB6">
              <w:rPr>
                <w:rFonts w:ascii="Times New Roman" w:eastAsia="TimesNewRomanPSMT" w:hAnsi="Times New Roman" w:cs="Times New Roman"/>
                <w:i/>
                <w:iCs/>
                <w:kern w:val="0"/>
                <w:szCs w:val="21"/>
              </w:rPr>
              <w:t>cps</w:t>
            </w:r>
            <w:r w:rsidRPr="00587AB6">
              <w:rPr>
                <w:rFonts w:ascii="Times New Roman" w:eastAsia="TimesNewRomanPSMT" w:hAnsi="Times New Roman" w:cs="Times New Roman"/>
                <w:kern w:val="0"/>
                <w:szCs w:val="21"/>
              </w:rPr>
              <w:t>19A</w:t>
            </w:r>
          </w:p>
        </w:tc>
        <w:tc>
          <w:tcPr>
            <w:tcW w:w="1418" w:type="dxa"/>
            <w:vAlign w:val="center"/>
          </w:tcPr>
          <w:p w14:paraId="35D132CA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19A</w:t>
            </w:r>
          </w:p>
        </w:tc>
        <w:tc>
          <w:tcPr>
            <w:tcW w:w="1417" w:type="dxa"/>
            <w:vAlign w:val="center"/>
          </w:tcPr>
          <w:p w14:paraId="7E0E6FEE" w14:textId="3A279196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1.26</w:t>
            </w:r>
          </w:p>
        </w:tc>
        <w:tc>
          <w:tcPr>
            <w:tcW w:w="1559" w:type="dxa"/>
            <w:vAlign w:val="center"/>
          </w:tcPr>
          <w:p w14:paraId="6DFCF572" w14:textId="1B09006F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2.03</w:t>
            </w:r>
          </w:p>
        </w:tc>
        <w:tc>
          <w:tcPr>
            <w:tcW w:w="1559" w:type="dxa"/>
            <w:vAlign w:val="center"/>
          </w:tcPr>
          <w:p w14:paraId="0D2DEB1D" w14:textId="2F3A80C1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0AE6D64F" w14:textId="726A40DB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2C4640" w:rsidRPr="00587AB6" w14:paraId="72AB39D4" w14:textId="54B8531D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60DD28E1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TimesNewRomanPSMT" w:hAnsi="Times New Roman" w:cs="Times New Roman"/>
                <w:kern w:val="0"/>
                <w:szCs w:val="21"/>
              </w:rPr>
              <w:t>TH14188</w:t>
            </w:r>
          </w:p>
        </w:tc>
        <w:tc>
          <w:tcPr>
            <w:tcW w:w="2120" w:type="dxa"/>
            <w:vAlign w:val="center"/>
          </w:tcPr>
          <w:p w14:paraId="1F7621F9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TimesNewRomanPSMT" w:hAnsi="Times New Roman" w:cs="Times New Roman"/>
                <w:kern w:val="0"/>
                <w:szCs w:val="21"/>
              </w:rPr>
              <w:t>TH870Δ</w:t>
            </w:r>
            <w:proofErr w:type="gramStart"/>
            <w:r w:rsidRPr="00587AB6">
              <w:rPr>
                <w:rFonts w:ascii="Times New Roman" w:eastAsia="TimesNewRomanPSMT" w:hAnsi="Times New Roman" w:cs="Times New Roman"/>
                <w:i/>
                <w:iCs/>
                <w:kern w:val="0"/>
                <w:szCs w:val="21"/>
              </w:rPr>
              <w:t>cps</w:t>
            </w:r>
            <w:r w:rsidRPr="00587AB6">
              <w:rPr>
                <w:rFonts w:ascii="Times New Roman" w:eastAsia="TimesNewRomanPSMT" w:hAnsi="Times New Roman" w:cs="Times New Roman"/>
                <w:kern w:val="0"/>
                <w:szCs w:val="21"/>
              </w:rPr>
              <w:t>::</w:t>
            </w:r>
            <w:proofErr w:type="gramEnd"/>
            <w:r w:rsidRPr="00587AB6">
              <w:rPr>
                <w:rFonts w:ascii="Times New Roman" w:eastAsia="TimesNewRomanPSMT" w:hAnsi="Times New Roman" w:cs="Times New Roman"/>
                <w:i/>
                <w:iCs/>
                <w:kern w:val="0"/>
                <w:szCs w:val="21"/>
              </w:rPr>
              <w:t>cps</w:t>
            </w:r>
            <w:r w:rsidRPr="00587AB6">
              <w:rPr>
                <w:rFonts w:ascii="Times New Roman" w:eastAsia="TimesNewRomanPSMT" w:hAnsi="Times New Roman" w:cs="Times New Roman"/>
                <w:kern w:val="0"/>
                <w:szCs w:val="21"/>
              </w:rPr>
              <w:t>19F</w:t>
            </w:r>
          </w:p>
        </w:tc>
        <w:tc>
          <w:tcPr>
            <w:tcW w:w="1418" w:type="dxa"/>
            <w:vAlign w:val="center"/>
          </w:tcPr>
          <w:p w14:paraId="120205F5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19F</w:t>
            </w:r>
          </w:p>
        </w:tc>
        <w:tc>
          <w:tcPr>
            <w:tcW w:w="1417" w:type="dxa"/>
            <w:vAlign w:val="center"/>
          </w:tcPr>
          <w:p w14:paraId="27BCD00E" w14:textId="43626D1A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1.12</w:t>
            </w:r>
          </w:p>
        </w:tc>
        <w:tc>
          <w:tcPr>
            <w:tcW w:w="1559" w:type="dxa"/>
            <w:vAlign w:val="center"/>
          </w:tcPr>
          <w:p w14:paraId="51129B26" w14:textId="320062ED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1.28</w:t>
            </w:r>
          </w:p>
        </w:tc>
        <w:tc>
          <w:tcPr>
            <w:tcW w:w="1559" w:type="dxa"/>
            <w:vAlign w:val="center"/>
          </w:tcPr>
          <w:p w14:paraId="0E117291" w14:textId="7146FC1B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3E596523" w14:textId="4B427D09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7A343A" w:rsidRPr="00587AB6" w14:paraId="461BD8FF" w14:textId="0689D53F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2DD67234" w14:textId="77777777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TH2591</w:t>
            </w:r>
          </w:p>
        </w:tc>
        <w:tc>
          <w:tcPr>
            <w:tcW w:w="2120" w:type="dxa"/>
            <w:vAlign w:val="center"/>
          </w:tcPr>
          <w:p w14:paraId="16E7F5DB" w14:textId="77777777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5BCF988A" w14:textId="34CE9580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20B</w:t>
            </w:r>
          </w:p>
        </w:tc>
        <w:tc>
          <w:tcPr>
            <w:tcW w:w="1417" w:type="dxa"/>
            <w:vAlign w:val="center"/>
          </w:tcPr>
          <w:p w14:paraId="6E00CACC" w14:textId="77E7CAB3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1559" w:type="dxa"/>
            <w:vAlign w:val="center"/>
          </w:tcPr>
          <w:p w14:paraId="3B15D789" w14:textId="12581C35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28.89</w:t>
            </w:r>
          </w:p>
        </w:tc>
        <w:tc>
          <w:tcPr>
            <w:tcW w:w="1559" w:type="dxa"/>
            <w:vAlign w:val="center"/>
          </w:tcPr>
          <w:p w14:paraId="0C0D55A1" w14:textId="009C6851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559" w:type="dxa"/>
            <w:vAlign w:val="center"/>
          </w:tcPr>
          <w:p w14:paraId="70C68A15" w14:textId="0B5AA68C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A343A" w:rsidRPr="00587AB6" w14:paraId="5D525316" w14:textId="0BAC2A50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3203AA43" w14:textId="17D0618D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TH16792</w:t>
            </w:r>
          </w:p>
        </w:tc>
        <w:tc>
          <w:tcPr>
            <w:tcW w:w="2120" w:type="dxa"/>
            <w:vAlign w:val="center"/>
          </w:tcPr>
          <w:p w14:paraId="51A7AA39" w14:textId="13477B1B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283A3D67" w14:textId="50BCEA2D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417" w:type="dxa"/>
            <w:vAlign w:val="center"/>
          </w:tcPr>
          <w:p w14:paraId="182077DB" w14:textId="593ED560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1.32</w:t>
            </w:r>
          </w:p>
        </w:tc>
        <w:tc>
          <w:tcPr>
            <w:tcW w:w="1559" w:type="dxa"/>
            <w:vAlign w:val="center"/>
          </w:tcPr>
          <w:p w14:paraId="5732225A" w14:textId="5A8C9F96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18.56</w:t>
            </w:r>
          </w:p>
        </w:tc>
        <w:tc>
          <w:tcPr>
            <w:tcW w:w="1559" w:type="dxa"/>
            <w:vAlign w:val="center"/>
          </w:tcPr>
          <w:p w14:paraId="2A8CFD57" w14:textId="36B756FA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</w:t>
            </w:r>
            <w:r w:rsidRPr="007A343A">
              <w:rPr>
                <w:rFonts w:ascii="Times New Roman" w:eastAsia="等线" w:hAnsi="Times New Roman" w:cs="Times New Roman"/>
                <w:color w:val="000000"/>
                <w:szCs w:val="21"/>
              </w:rPr>
              <w:t>putum</w:t>
            </w:r>
          </w:p>
        </w:tc>
        <w:tc>
          <w:tcPr>
            <w:tcW w:w="1559" w:type="dxa"/>
            <w:vAlign w:val="center"/>
          </w:tcPr>
          <w:p w14:paraId="66DFFB14" w14:textId="32908046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ina</w:t>
            </w:r>
          </w:p>
        </w:tc>
      </w:tr>
      <w:tr w:rsidR="007A343A" w:rsidRPr="00587AB6" w14:paraId="00B2353B" w14:textId="39B01B10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356099EF" w14:textId="77777777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TH16798</w:t>
            </w:r>
          </w:p>
        </w:tc>
        <w:tc>
          <w:tcPr>
            <w:tcW w:w="2120" w:type="dxa"/>
            <w:vAlign w:val="center"/>
          </w:tcPr>
          <w:p w14:paraId="55FE43DC" w14:textId="77777777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167E2731" w14:textId="77777777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23A</w:t>
            </w:r>
          </w:p>
        </w:tc>
        <w:tc>
          <w:tcPr>
            <w:tcW w:w="1417" w:type="dxa"/>
            <w:vAlign w:val="center"/>
          </w:tcPr>
          <w:p w14:paraId="6DA296F7" w14:textId="5FD323EB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2.87</w:t>
            </w:r>
          </w:p>
        </w:tc>
        <w:tc>
          <w:tcPr>
            <w:tcW w:w="1559" w:type="dxa"/>
            <w:vAlign w:val="center"/>
          </w:tcPr>
          <w:p w14:paraId="35C1D45D" w14:textId="4215D3D3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&gt;30</w:t>
            </w:r>
          </w:p>
        </w:tc>
        <w:tc>
          <w:tcPr>
            <w:tcW w:w="1559" w:type="dxa"/>
            <w:vAlign w:val="center"/>
          </w:tcPr>
          <w:p w14:paraId="0BDB984D" w14:textId="393D24E6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559" w:type="dxa"/>
            <w:vAlign w:val="center"/>
          </w:tcPr>
          <w:p w14:paraId="340B04C3" w14:textId="79BD55A8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A343A" w:rsidRPr="00587AB6" w14:paraId="1EF534B6" w14:textId="25C27F6A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4FB0D546" w14:textId="77777777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TH901</w:t>
            </w:r>
          </w:p>
        </w:tc>
        <w:tc>
          <w:tcPr>
            <w:tcW w:w="2120" w:type="dxa"/>
            <w:vAlign w:val="center"/>
          </w:tcPr>
          <w:p w14:paraId="4DF2CB27" w14:textId="77777777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76686B9C" w14:textId="77777777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23B</w:t>
            </w:r>
          </w:p>
        </w:tc>
        <w:tc>
          <w:tcPr>
            <w:tcW w:w="1417" w:type="dxa"/>
            <w:vAlign w:val="center"/>
          </w:tcPr>
          <w:p w14:paraId="7013E0EB" w14:textId="179C39C0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0.87</w:t>
            </w:r>
          </w:p>
        </w:tc>
        <w:tc>
          <w:tcPr>
            <w:tcW w:w="1559" w:type="dxa"/>
            <w:vAlign w:val="center"/>
          </w:tcPr>
          <w:p w14:paraId="6569C753" w14:textId="5F60442E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1559" w:type="dxa"/>
            <w:vAlign w:val="center"/>
          </w:tcPr>
          <w:p w14:paraId="605DA850" w14:textId="36A1DB8A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559" w:type="dxa"/>
            <w:vAlign w:val="center"/>
          </w:tcPr>
          <w:p w14:paraId="319EBF6E" w14:textId="7A7006C9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2C4640" w:rsidRPr="00587AB6" w14:paraId="2A3BDB00" w14:textId="3222A219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3FF3F977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TimesNewRomanPSMT" w:hAnsi="Times New Roman" w:cs="Times New Roman"/>
                <w:kern w:val="0"/>
                <w:szCs w:val="21"/>
              </w:rPr>
              <w:t>TH15945</w:t>
            </w:r>
          </w:p>
        </w:tc>
        <w:tc>
          <w:tcPr>
            <w:tcW w:w="2120" w:type="dxa"/>
            <w:vAlign w:val="center"/>
          </w:tcPr>
          <w:p w14:paraId="0DB631C9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TimesNewRomanPSMT" w:hAnsi="Times New Roman" w:cs="Times New Roman"/>
                <w:kern w:val="0"/>
                <w:szCs w:val="21"/>
              </w:rPr>
              <w:t>TH870Δ</w:t>
            </w:r>
            <w:proofErr w:type="gramStart"/>
            <w:r w:rsidRPr="00587AB6">
              <w:rPr>
                <w:rFonts w:ascii="Times New Roman" w:eastAsia="TimesNewRomanPSMT" w:hAnsi="Times New Roman" w:cs="Times New Roman"/>
                <w:i/>
                <w:iCs/>
                <w:kern w:val="0"/>
                <w:szCs w:val="21"/>
              </w:rPr>
              <w:t>cps</w:t>
            </w:r>
            <w:r w:rsidRPr="00587AB6">
              <w:rPr>
                <w:rFonts w:ascii="Times New Roman" w:eastAsia="TimesNewRomanPSMT" w:hAnsi="Times New Roman" w:cs="Times New Roman"/>
                <w:kern w:val="0"/>
                <w:szCs w:val="21"/>
              </w:rPr>
              <w:t>::</w:t>
            </w:r>
            <w:proofErr w:type="gramEnd"/>
            <w:r w:rsidRPr="00587AB6">
              <w:rPr>
                <w:rFonts w:ascii="Times New Roman" w:eastAsia="TimesNewRomanPSMT" w:hAnsi="Times New Roman" w:cs="Times New Roman"/>
                <w:i/>
                <w:iCs/>
                <w:kern w:val="0"/>
                <w:szCs w:val="21"/>
              </w:rPr>
              <w:t>cps</w:t>
            </w:r>
            <w:r w:rsidRPr="00587AB6">
              <w:rPr>
                <w:rFonts w:ascii="Times New Roman" w:eastAsia="TimesNewRomanPSMT" w:hAnsi="Times New Roman" w:cs="Times New Roman"/>
                <w:kern w:val="0"/>
                <w:szCs w:val="21"/>
              </w:rPr>
              <w:t>23F</w:t>
            </w:r>
          </w:p>
        </w:tc>
        <w:tc>
          <w:tcPr>
            <w:tcW w:w="1418" w:type="dxa"/>
            <w:vAlign w:val="center"/>
          </w:tcPr>
          <w:p w14:paraId="21A0A08C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23F</w:t>
            </w:r>
          </w:p>
        </w:tc>
        <w:tc>
          <w:tcPr>
            <w:tcW w:w="1417" w:type="dxa"/>
            <w:vAlign w:val="center"/>
          </w:tcPr>
          <w:p w14:paraId="6B060B2F" w14:textId="2A81F5C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1.31</w:t>
            </w:r>
          </w:p>
        </w:tc>
        <w:tc>
          <w:tcPr>
            <w:tcW w:w="1559" w:type="dxa"/>
            <w:vAlign w:val="center"/>
          </w:tcPr>
          <w:p w14:paraId="690A9996" w14:textId="56BE9108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&gt;30</w:t>
            </w:r>
          </w:p>
        </w:tc>
        <w:tc>
          <w:tcPr>
            <w:tcW w:w="1559" w:type="dxa"/>
            <w:vAlign w:val="center"/>
          </w:tcPr>
          <w:p w14:paraId="4C41CD4C" w14:textId="50C3AB65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75B16954" w14:textId="7D931575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2C4640" w:rsidRPr="00587AB6" w14:paraId="70ACA4D2" w14:textId="3222A9F6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3EDD39D9" w14:textId="12D4F10D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TH17250</w:t>
            </w:r>
          </w:p>
        </w:tc>
        <w:tc>
          <w:tcPr>
            <w:tcW w:w="2120" w:type="dxa"/>
            <w:vAlign w:val="center"/>
          </w:tcPr>
          <w:p w14:paraId="48010FA0" w14:textId="333D419E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6BC14623" w14:textId="528BF718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417" w:type="dxa"/>
            <w:vAlign w:val="center"/>
          </w:tcPr>
          <w:p w14:paraId="1DE7B73B" w14:textId="67CED385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5.35</w:t>
            </w:r>
          </w:p>
        </w:tc>
        <w:tc>
          <w:tcPr>
            <w:tcW w:w="1559" w:type="dxa"/>
            <w:vAlign w:val="center"/>
          </w:tcPr>
          <w:p w14:paraId="29800A1D" w14:textId="04957993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16.62</w:t>
            </w:r>
          </w:p>
        </w:tc>
        <w:tc>
          <w:tcPr>
            <w:tcW w:w="1559" w:type="dxa"/>
            <w:vAlign w:val="center"/>
          </w:tcPr>
          <w:p w14:paraId="7195DB9D" w14:textId="6402337F" w:rsidR="002C4640" w:rsidRPr="00587AB6" w:rsidRDefault="007F7033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lood</w:t>
            </w:r>
          </w:p>
        </w:tc>
        <w:tc>
          <w:tcPr>
            <w:tcW w:w="1559" w:type="dxa"/>
            <w:vAlign w:val="center"/>
          </w:tcPr>
          <w:p w14:paraId="76DF1250" w14:textId="6D738E08" w:rsidR="002C4640" w:rsidRPr="00587AB6" w:rsidRDefault="007F7033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hina</w:t>
            </w:r>
          </w:p>
        </w:tc>
      </w:tr>
      <w:tr w:rsidR="007A343A" w:rsidRPr="00587AB6" w14:paraId="111A8A46" w14:textId="66CE7FFF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554D550F" w14:textId="77777777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TH874</w:t>
            </w:r>
          </w:p>
        </w:tc>
        <w:tc>
          <w:tcPr>
            <w:tcW w:w="2120" w:type="dxa"/>
            <w:vAlign w:val="center"/>
          </w:tcPr>
          <w:p w14:paraId="12C4F3EC" w14:textId="77777777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28CE658D" w14:textId="77777777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33F</w:t>
            </w:r>
          </w:p>
        </w:tc>
        <w:tc>
          <w:tcPr>
            <w:tcW w:w="1417" w:type="dxa"/>
            <w:vAlign w:val="center"/>
          </w:tcPr>
          <w:p w14:paraId="3AB3AB61" w14:textId="7565B139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1.08</w:t>
            </w:r>
          </w:p>
        </w:tc>
        <w:tc>
          <w:tcPr>
            <w:tcW w:w="1559" w:type="dxa"/>
            <w:vAlign w:val="center"/>
          </w:tcPr>
          <w:p w14:paraId="0BC81111" w14:textId="594CDA15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&gt;30</w:t>
            </w:r>
          </w:p>
        </w:tc>
        <w:tc>
          <w:tcPr>
            <w:tcW w:w="1559" w:type="dxa"/>
            <w:vAlign w:val="center"/>
          </w:tcPr>
          <w:p w14:paraId="16617A81" w14:textId="196DCA19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559" w:type="dxa"/>
            <w:vAlign w:val="center"/>
          </w:tcPr>
          <w:p w14:paraId="1B113A12" w14:textId="23EEF155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E1473A" w:rsidRPr="00587AB6" w14:paraId="64DD769A" w14:textId="77777777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349A4379" w14:textId="4A71F452" w:rsidR="00E1473A" w:rsidRPr="00587AB6" w:rsidRDefault="00E147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E1473A">
              <w:rPr>
                <w:rFonts w:ascii="Times New Roman" w:hAnsi="Times New Roman" w:cs="Times New Roman" w:hint="eastAsia"/>
                <w:szCs w:val="21"/>
              </w:rPr>
              <w:t>TH1681</w:t>
            </w:r>
            <w:r w:rsidR="00C362F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120" w:type="dxa"/>
            <w:vAlign w:val="center"/>
          </w:tcPr>
          <w:p w14:paraId="1D1B4A55" w14:textId="11A3179A" w:rsidR="00E1473A" w:rsidRPr="00587AB6" w:rsidRDefault="00E147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3AFF5C65" w14:textId="335D5C00" w:rsidR="00E1473A" w:rsidRPr="00587AB6" w:rsidRDefault="00E147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1417" w:type="dxa"/>
            <w:vAlign w:val="center"/>
          </w:tcPr>
          <w:p w14:paraId="71886D66" w14:textId="7C0A00ED" w:rsidR="00E1473A" w:rsidRPr="00780694" w:rsidRDefault="00780694" w:rsidP="00780694">
            <w:pPr>
              <w:widowControl/>
              <w:jc w:val="center"/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</w:pPr>
            <w:r w:rsidRPr="00780694">
              <w:rPr>
                <w:rFonts w:ascii="Times New Roman" w:eastAsia="等线" w:hAnsi="Times New Roman" w:cs="Times New Roman"/>
                <w:color w:val="000000"/>
                <w:szCs w:val="21"/>
              </w:rPr>
              <w:t>1.0</w:t>
            </w:r>
            <w:r w:rsidRPr="007806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559" w:type="dxa"/>
            <w:vAlign w:val="center"/>
          </w:tcPr>
          <w:p w14:paraId="19D9D2AD" w14:textId="490632BF" w:rsidR="00E1473A" w:rsidRPr="00587AB6" w:rsidRDefault="00780694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33</w:t>
            </w:r>
          </w:p>
        </w:tc>
        <w:tc>
          <w:tcPr>
            <w:tcW w:w="1559" w:type="dxa"/>
            <w:vAlign w:val="center"/>
          </w:tcPr>
          <w:p w14:paraId="5473EA9F" w14:textId="661DE10F" w:rsidR="00E1473A" w:rsidRDefault="00C362F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</w:t>
            </w:r>
            <w:r w:rsidRPr="007A343A">
              <w:rPr>
                <w:rFonts w:ascii="Times New Roman" w:eastAsia="等线" w:hAnsi="Times New Roman" w:cs="Times New Roman"/>
                <w:color w:val="000000"/>
                <w:szCs w:val="21"/>
              </w:rPr>
              <w:t>putum</w:t>
            </w:r>
          </w:p>
        </w:tc>
        <w:tc>
          <w:tcPr>
            <w:tcW w:w="1559" w:type="dxa"/>
            <w:vAlign w:val="center"/>
          </w:tcPr>
          <w:p w14:paraId="7DFCC34E" w14:textId="1890A625" w:rsidR="00E1473A" w:rsidRDefault="00C362F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hina</w:t>
            </w:r>
          </w:p>
        </w:tc>
      </w:tr>
      <w:tr w:rsidR="00F840B6" w:rsidRPr="00587AB6" w14:paraId="58D2D98C" w14:textId="7EED959C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48EFD439" w14:textId="62A7D2D0" w:rsidR="00F840B6" w:rsidRPr="00587AB6" w:rsidRDefault="00F840B6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TH16815</w:t>
            </w:r>
          </w:p>
        </w:tc>
        <w:tc>
          <w:tcPr>
            <w:tcW w:w="2120" w:type="dxa"/>
            <w:vAlign w:val="center"/>
          </w:tcPr>
          <w:p w14:paraId="33AD6C25" w14:textId="5147B330" w:rsidR="00F840B6" w:rsidRPr="00587AB6" w:rsidRDefault="00F840B6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1F1A8E53" w14:textId="6E333DC5" w:rsidR="00F840B6" w:rsidRPr="00587AB6" w:rsidRDefault="00F840B6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35A</w:t>
            </w:r>
          </w:p>
        </w:tc>
        <w:tc>
          <w:tcPr>
            <w:tcW w:w="1417" w:type="dxa"/>
            <w:vAlign w:val="center"/>
          </w:tcPr>
          <w:p w14:paraId="52701431" w14:textId="74573390" w:rsidR="00F840B6" w:rsidRPr="00587AB6" w:rsidRDefault="00F840B6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1559" w:type="dxa"/>
            <w:vAlign w:val="center"/>
          </w:tcPr>
          <w:p w14:paraId="564778DD" w14:textId="506216A5" w:rsidR="00F840B6" w:rsidRPr="00587AB6" w:rsidRDefault="00F840B6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&gt;30</w:t>
            </w:r>
          </w:p>
        </w:tc>
        <w:tc>
          <w:tcPr>
            <w:tcW w:w="1559" w:type="dxa"/>
            <w:vAlign w:val="center"/>
          </w:tcPr>
          <w:p w14:paraId="4725A62A" w14:textId="103A3A3D" w:rsidR="00F840B6" w:rsidRPr="00587AB6" w:rsidRDefault="00F840B6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</w:t>
            </w:r>
            <w:r w:rsidRPr="007A343A">
              <w:rPr>
                <w:rFonts w:ascii="Times New Roman" w:eastAsia="等线" w:hAnsi="Times New Roman" w:cs="Times New Roman"/>
                <w:color w:val="000000"/>
                <w:szCs w:val="21"/>
              </w:rPr>
              <w:t>putum</w:t>
            </w:r>
          </w:p>
        </w:tc>
        <w:tc>
          <w:tcPr>
            <w:tcW w:w="1559" w:type="dxa"/>
            <w:vAlign w:val="center"/>
          </w:tcPr>
          <w:p w14:paraId="7B91700A" w14:textId="24D8FB9F" w:rsidR="00F840B6" w:rsidRPr="00587AB6" w:rsidRDefault="00F840B6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ina</w:t>
            </w:r>
          </w:p>
        </w:tc>
      </w:tr>
      <w:tr w:rsidR="007A343A" w:rsidRPr="00587AB6" w14:paraId="2EF9CC58" w14:textId="15841EE7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42374DCF" w14:textId="77777777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TH902</w:t>
            </w:r>
          </w:p>
        </w:tc>
        <w:tc>
          <w:tcPr>
            <w:tcW w:w="2120" w:type="dxa"/>
            <w:vAlign w:val="center"/>
          </w:tcPr>
          <w:p w14:paraId="5EB0E8BF" w14:textId="77777777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43DDCC77" w14:textId="77777777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35B</w:t>
            </w:r>
          </w:p>
        </w:tc>
        <w:tc>
          <w:tcPr>
            <w:tcW w:w="1417" w:type="dxa"/>
            <w:vAlign w:val="center"/>
          </w:tcPr>
          <w:p w14:paraId="56FD754F" w14:textId="5E0B912E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11.03</w:t>
            </w:r>
          </w:p>
        </w:tc>
        <w:tc>
          <w:tcPr>
            <w:tcW w:w="1559" w:type="dxa"/>
            <w:vAlign w:val="center"/>
          </w:tcPr>
          <w:p w14:paraId="5B96DBC4" w14:textId="7CCD785C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&gt;30</w:t>
            </w:r>
          </w:p>
        </w:tc>
        <w:tc>
          <w:tcPr>
            <w:tcW w:w="1559" w:type="dxa"/>
            <w:vAlign w:val="center"/>
          </w:tcPr>
          <w:p w14:paraId="4B163273" w14:textId="19FC1F55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559" w:type="dxa"/>
            <w:vAlign w:val="center"/>
          </w:tcPr>
          <w:p w14:paraId="08A253B8" w14:textId="784AB00E" w:rsidR="007A343A" w:rsidRPr="00587AB6" w:rsidRDefault="007A343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F840B6" w:rsidRPr="00587AB6" w14:paraId="4103BA0A" w14:textId="56727E7A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045AD53E" w14:textId="2CD904E4" w:rsidR="00F840B6" w:rsidRPr="00587AB6" w:rsidRDefault="00F840B6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TH16820</w:t>
            </w:r>
          </w:p>
        </w:tc>
        <w:tc>
          <w:tcPr>
            <w:tcW w:w="2120" w:type="dxa"/>
            <w:vAlign w:val="center"/>
          </w:tcPr>
          <w:p w14:paraId="2BB34E71" w14:textId="40CF221B" w:rsidR="00F840B6" w:rsidRPr="00587AB6" w:rsidRDefault="00F840B6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18D51141" w14:textId="1DE725AF" w:rsidR="00F840B6" w:rsidRPr="00587AB6" w:rsidRDefault="00F840B6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5C</w:t>
            </w:r>
          </w:p>
        </w:tc>
        <w:tc>
          <w:tcPr>
            <w:tcW w:w="1417" w:type="dxa"/>
            <w:vAlign w:val="center"/>
          </w:tcPr>
          <w:p w14:paraId="541FB25D" w14:textId="718F5BC7" w:rsidR="00F840B6" w:rsidRPr="00587AB6" w:rsidRDefault="00F840B6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1.2</w:t>
            </w:r>
          </w:p>
        </w:tc>
        <w:tc>
          <w:tcPr>
            <w:tcW w:w="1559" w:type="dxa"/>
            <w:vAlign w:val="center"/>
          </w:tcPr>
          <w:p w14:paraId="6B1909E2" w14:textId="23C0D2F6" w:rsidR="00F840B6" w:rsidRPr="00587AB6" w:rsidRDefault="00F840B6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&gt;30</w:t>
            </w:r>
          </w:p>
        </w:tc>
        <w:tc>
          <w:tcPr>
            <w:tcW w:w="1559" w:type="dxa"/>
            <w:vAlign w:val="center"/>
          </w:tcPr>
          <w:p w14:paraId="14E2DB68" w14:textId="4DD82302" w:rsidR="00F840B6" w:rsidRPr="00587AB6" w:rsidRDefault="00F840B6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1" w:name="OLE_LINK1"/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</w:t>
            </w:r>
            <w:r w:rsidRPr="007A343A">
              <w:rPr>
                <w:rFonts w:ascii="Times New Roman" w:eastAsia="等线" w:hAnsi="Times New Roman" w:cs="Times New Roman"/>
                <w:color w:val="000000"/>
                <w:szCs w:val="21"/>
              </w:rPr>
              <w:t>putum</w:t>
            </w:r>
            <w:bookmarkEnd w:id="1"/>
          </w:p>
        </w:tc>
        <w:tc>
          <w:tcPr>
            <w:tcW w:w="1559" w:type="dxa"/>
            <w:vAlign w:val="center"/>
          </w:tcPr>
          <w:p w14:paraId="016AF6D9" w14:textId="77C3D1F3" w:rsidR="00F840B6" w:rsidRPr="00587AB6" w:rsidRDefault="00F840B6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ina</w:t>
            </w:r>
          </w:p>
        </w:tc>
      </w:tr>
      <w:tr w:rsidR="00F840B6" w:rsidRPr="00587AB6" w14:paraId="450F71A7" w14:textId="7F8CA537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1DF42ADE" w14:textId="5083A0C6" w:rsidR="00F840B6" w:rsidRPr="00587AB6" w:rsidRDefault="00F840B6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TH16824</w:t>
            </w:r>
          </w:p>
        </w:tc>
        <w:tc>
          <w:tcPr>
            <w:tcW w:w="2120" w:type="dxa"/>
            <w:vAlign w:val="center"/>
          </w:tcPr>
          <w:p w14:paraId="3B1D55C6" w14:textId="69A87129" w:rsidR="00F840B6" w:rsidRPr="00587AB6" w:rsidRDefault="00F840B6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6F705F93" w14:textId="6608D395" w:rsidR="00F840B6" w:rsidRPr="00587AB6" w:rsidRDefault="00F840B6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7</w:t>
            </w:r>
          </w:p>
        </w:tc>
        <w:tc>
          <w:tcPr>
            <w:tcW w:w="1417" w:type="dxa"/>
            <w:vAlign w:val="center"/>
          </w:tcPr>
          <w:p w14:paraId="32808A94" w14:textId="3769EFF9" w:rsidR="00F840B6" w:rsidRPr="00587AB6" w:rsidRDefault="00F840B6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6.71</w:t>
            </w:r>
          </w:p>
        </w:tc>
        <w:tc>
          <w:tcPr>
            <w:tcW w:w="1559" w:type="dxa"/>
            <w:vAlign w:val="center"/>
          </w:tcPr>
          <w:p w14:paraId="365AFBF2" w14:textId="7627FDAB" w:rsidR="00F840B6" w:rsidRPr="00587AB6" w:rsidRDefault="00F840B6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&gt;30</w:t>
            </w:r>
          </w:p>
        </w:tc>
        <w:tc>
          <w:tcPr>
            <w:tcW w:w="1559" w:type="dxa"/>
            <w:vAlign w:val="center"/>
          </w:tcPr>
          <w:p w14:paraId="6D3F9650" w14:textId="78AAB006" w:rsidR="00F840B6" w:rsidRPr="00587AB6" w:rsidRDefault="00F840B6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</w:t>
            </w:r>
            <w:r w:rsidRPr="007A343A">
              <w:rPr>
                <w:rFonts w:ascii="Times New Roman" w:eastAsia="等线" w:hAnsi="Times New Roman" w:cs="Times New Roman"/>
                <w:color w:val="000000"/>
                <w:szCs w:val="21"/>
              </w:rPr>
              <w:t>putum</w:t>
            </w:r>
          </w:p>
        </w:tc>
        <w:tc>
          <w:tcPr>
            <w:tcW w:w="1559" w:type="dxa"/>
            <w:vAlign w:val="center"/>
          </w:tcPr>
          <w:p w14:paraId="51AB2CA3" w14:textId="472FC67F" w:rsidR="00F840B6" w:rsidRPr="00587AB6" w:rsidRDefault="00F840B6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ina</w:t>
            </w:r>
          </w:p>
        </w:tc>
      </w:tr>
      <w:tr w:rsidR="00F840B6" w:rsidRPr="00587AB6" w14:paraId="7C293402" w14:textId="2EDC3FC2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2980E443" w14:textId="300BE161" w:rsidR="00F840B6" w:rsidRPr="00587AB6" w:rsidRDefault="00F840B6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TH16828</w:t>
            </w:r>
          </w:p>
        </w:tc>
        <w:tc>
          <w:tcPr>
            <w:tcW w:w="2120" w:type="dxa"/>
            <w:vAlign w:val="center"/>
          </w:tcPr>
          <w:p w14:paraId="50C1A18D" w14:textId="503E4B27" w:rsidR="00F840B6" w:rsidRPr="00587AB6" w:rsidRDefault="00F840B6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2F5F7571" w14:textId="40DF0161" w:rsidR="00F840B6" w:rsidRPr="00587AB6" w:rsidRDefault="00F840B6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1A</w:t>
            </w:r>
          </w:p>
        </w:tc>
        <w:tc>
          <w:tcPr>
            <w:tcW w:w="1417" w:type="dxa"/>
            <w:vAlign w:val="center"/>
          </w:tcPr>
          <w:p w14:paraId="2A4BECCA" w14:textId="773B7DA2" w:rsidR="00F840B6" w:rsidRPr="00587AB6" w:rsidRDefault="00F840B6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9.62</w:t>
            </w:r>
          </w:p>
        </w:tc>
        <w:tc>
          <w:tcPr>
            <w:tcW w:w="1559" w:type="dxa"/>
            <w:vAlign w:val="center"/>
          </w:tcPr>
          <w:p w14:paraId="657A695C" w14:textId="404F9B13" w:rsidR="00F840B6" w:rsidRPr="00587AB6" w:rsidRDefault="00F840B6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11.5</w:t>
            </w:r>
          </w:p>
        </w:tc>
        <w:tc>
          <w:tcPr>
            <w:tcW w:w="1559" w:type="dxa"/>
            <w:vAlign w:val="center"/>
          </w:tcPr>
          <w:p w14:paraId="46B50774" w14:textId="51CFB9FA" w:rsidR="00F840B6" w:rsidRPr="00587AB6" w:rsidRDefault="00F840B6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</w:t>
            </w:r>
            <w:r w:rsidRPr="007A343A">
              <w:rPr>
                <w:rFonts w:ascii="Times New Roman" w:eastAsia="等线" w:hAnsi="Times New Roman" w:cs="Times New Roman"/>
                <w:color w:val="000000"/>
                <w:szCs w:val="21"/>
              </w:rPr>
              <w:t>putum</w:t>
            </w:r>
          </w:p>
        </w:tc>
        <w:tc>
          <w:tcPr>
            <w:tcW w:w="1559" w:type="dxa"/>
            <w:vAlign w:val="center"/>
          </w:tcPr>
          <w:p w14:paraId="5286C773" w14:textId="291E8DE7" w:rsidR="00F840B6" w:rsidRPr="00587AB6" w:rsidRDefault="00F840B6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ina</w:t>
            </w:r>
          </w:p>
        </w:tc>
      </w:tr>
      <w:tr w:rsidR="00C2709C" w:rsidRPr="00587AB6" w14:paraId="7574D345" w14:textId="77777777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53468E54" w14:textId="15D833DE" w:rsidR="00C2709C" w:rsidRPr="00587AB6" w:rsidRDefault="00CC1C05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Cs w:val="21"/>
              </w:rPr>
              <w:t>TH16830</w:t>
            </w:r>
          </w:p>
        </w:tc>
        <w:tc>
          <w:tcPr>
            <w:tcW w:w="2120" w:type="dxa"/>
            <w:vAlign w:val="center"/>
          </w:tcPr>
          <w:p w14:paraId="54CF047B" w14:textId="7484F75E" w:rsidR="00C2709C" w:rsidRPr="00587AB6" w:rsidRDefault="00CC1C05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24EBC5F7" w14:textId="7114F0D1" w:rsidR="00C2709C" w:rsidRPr="00587AB6" w:rsidRDefault="00CC1C05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Cs w:val="21"/>
              </w:rPr>
              <w:t>48</w:t>
            </w:r>
          </w:p>
        </w:tc>
        <w:tc>
          <w:tcPr>
            <w:tcW w:w="1417" w:type="dxa"/>
            <w:vAlign w:val="center"/>
          </w:tcPr>
          <w:p w14:paraId="0416620F" w14:textId="00BDC3A4" w:rsidR="00C2709C" w:rsidRPr="00587AB6" w:rsidRDefault="00CC1C05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9</w:t>
            </w:r>
          </w:p>
        </w:tc>
        <w:tc>
          <w:tcPr>
            <w:tcW w:w="1559" w:type="dxa"/>
            <w:vAlign w:val="center"/>
          </w:tcPr>
          <w:p w14:paraId="69BC9E4E" w14:textId="127C65C4" w:rsidR="00C2709C" w:rsidRPr="00587AB6" w:rsidRDefault="00CC1C05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1</w:t>
            </w:r>
          </w:p>
        </w:tc>
        <w:tc>
          <w:tcPr>
            <w:tcW w:w="1559" w:type="dxa"/>
            <w:vAlign w:val="center"/>
          </w:tcPr>
          <w:p w14:paraId="041213C5" w14:textId="4B9B6E5F" w:rsidR="00C2709C" w:rsidRDefault="00CC1C05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</w:t>
            </w:r>
            <w:r w:rsidRPr="007A343A">
              <w:rPr>
                <w:rFonts w:ascii="Times New Roman" w:eastAsia="等线" w:hAnsi="Times New Roman" w:cs="Times New Roman"/>
                <w:color w:val="000000"/>
                <w:szCs w:val="21"/>
              </w:rPr>
              <w:t>putum</w:t>
            </w:r>
          </w:p>
        </w:tc>
        <w:tc>
          <w:tcPr>
            <w:tcW w:w="1559" w:type="dxa"/>
            <w:vAlign w:val="center"/>
          </w:tcPr>
          <w:p w14:paraId="448D2297" w14:textId="63BBDC70" w:rsidR="00C2709C" w:rsidRDefault="00CC1C05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ina</w:t>
            </w:r>
          </w:p>
        </w:tc>
      </w:tr>
      <w:tr w:rsidR="00C2709C" w:rsidRPr="00587AB6" w14:paraId="244B5A57" w14:textId="77777777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6CEFADA9" w14:textId="77777777" w:rsidR="00C2709C" w:rsidRDefault="00C2709C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</w:p>
          <w:p w14:paraId="36217D24" w14:textId="77777777" w:rsidR="00C2709C" w:rsidRDefault="00C2709C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</w:p>
          <w:p w14:paraId="20B8A9A5" w14:textId="77777777" w:rsidR="00C2709C" w:rsidRDefault="00C2709C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</w:p>
          <w:p w14:paraId="223AC955" w14:textId="77777777" w:rsidR="00C2709C" w:rsidRDefault="00C2709C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</w:p>
          <w:p w14:paraId="774E582F" w14:textId="77777777" w:rsidR="00C2709C" w:rsidRDefault="00C2709C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</w:p>
          <w:p w14:paraId="16A7AAAD" w14:textId="77777777" w:rsidR="00C2709C" w:rsidRDefault="00C2709C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</w:p>
          <w:p w14:paraId="20494AD0" w14:textId="77777777" w:rsidR="00C2709C" w:rsidRDefault="00C2709C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</w:p>
          <w:p w14:paraId="29DABC12" w14:textId="77777777" w:rsidR="00C2709C" w:rsidRDefault="00C2709C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</w:p>
          <w:p w14:paraId="6F70DA2C" w14:textId="77777777" w:rsidR="00C2709C" w:rsidRPr="00587AB6" w:rsidRDefault="00C2709C" w:rsidP="00C2709C">
            <w:pPr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2120" w:type="dxa"/>
            <w:vAlign w:val="center"/>
          </w:tcPr>
          <w:p w14:paraId="576EAD90" w14:textId="77777777" w:rsidR="00C2709C" w:rsidRPr="00587AB6" w:rsidRDefault="00C2709C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C055696" w14:textId="77777777" w:rsidR="00C2709C" w:rsidRPr="00587AB6" w:rsidRDefault="00C2709C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3D79A34" w14:textId="77777777" w:rsidR="00C2709C" w:rsidRPr="00587AB6" w:rsidRDefault="00C2709C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01436AFA" w14:textId="77777777" w:rsidR="00C2709C" w:rsidRPr="00587AB6" w:rsidRDefault="00C2709C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26BA123" w14:textId="77777777" w:rsidR="00C2709C" w:rsidRDefault="00C2709C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611648D" w14:textId="77777777" w:rsidR="00C2709C" w:rsidRDefault="00C2709C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709C" w:rsidRPr="00587AB6" w14:paraId="57BDE3C8" w14:textId="77777777" w:rsidTr="00C746BB">
        <w:trPr>
          <w:trHeight w:val="283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FB9CA" w14:textId="0B82B9FD" w:rsidR="00C2709C" w:rsidRPr="00587AB6" w:rsidRDefault="00C2709C" w:rsidP="00C2709C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Strain ID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73DE4" w14:textId="3125D83B" w:rsidR="00C2709C" w:rsidRPr="00587AB6" w:rsidRDefault="00C2709C" w:rsidP="00C2709C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E46EC" w14:textId="13E5278D" w:rsidR="00C2709C" w:rsidRPr="00587AB6" w:rsidRDefault="00C2709C" w:rsidP="00C2709C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Capsule typ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37F35" w14:textId="592B1713" w:rsidR="00C2709C" w:rsidRPr="00587AB6" w:rsidRDefault="00C2709C" w:rsidP="00C2709C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CT50 in WT mouse (mi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40C4B" w14:textId="65211F59" w:rsidR="00C2709C" w:rsidRPr="00587AB6" w:rsidRDefault="00C2709C" w:rsidP="00C2709C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 xml:space="preserve">CT50 in </w:t>
            </w:r>
            <w:proofErr w:type="spellStart"/>
            <w:r w:rsidRPr="004F2AE2">
              <w:rPr>
                <w:rFonts w:ascii="Times New Roman" w:hAnsi="Times New Roman" w:cs="Times New Roman"/>
                <w:i/>
                <w:iCs/>
                <w:szCs w:val="21"/>
              </w:rPr>
              <w:t>Crp</w:t>
            </w:r>
            <w:proofErr w:type="spellEnd"/>
            <w:r w:rsidRPr="004F2AE2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-/-</w:t>
            </w:r>
            <w:r w:rsidRPr="004F2AE2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587AB6">
              <w:rPr>
                <w:rFonts w:ascii="Times New Roman" w:hAnsi="Times New Roman" w:cs="Times New Roman"/>
                <w:szCs w:val="21"/>
              </w:rPr>
              <w:t>mouse (mi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84C46" w14:textId="42BC854E" w:rsidR="00C2709C" w:rsidRDefault="00C2709C" w:rsidP="00C2709C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our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2E7A8" w14:textId="5552D15C" w:rsidR="00C2709C" w:rsidRDefault="00C2709C" w:rsidP="00C2709C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gion</w:t>
            </w:r>
          </w:p>
        </w:tc>
      </w:tr>
      <w:tr w:rsidR="00C2709C" w:rsidRPr="00587AB6" w14:paraId="15EB6911" w14:textId="77777777" w:rsidTr="00C746BB">
        <w:trPr>
          <w:trHeight w:val="283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4D0D395" w14:textId="4AEB202E" w:rsidR="00C2709C" w:rsidRPr="00587AB6" w:rsidRDefault="00C2709C" w:rsidP="00C2709C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Cs w:val="21"/>
              </w:rPr>
              <w:t>H. influenzae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vAlign w:val="center"/>
          </w:tcPr>
          <w:p w14:paraId="4A51BFEA" w14:textId="77777777" w:rsidR="00C2709C" w:rsidRPr="00587AB6" w:rsidRDefault="00C2709C" w:rsidP="00C2709C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D3C441B" w14:textId="77777777" w:rsidR="00C2709C" w:rsidRPr="00587AB6" w:rsidRDefault="00C2709C" w:rsidP="00C2709C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C0DA051" w14:textId="77777777" w:rsidR="00C2709C" w:rsidRPr="00587AB6" w:rsidRDefault="00C2709C" w:rsidP="00C2709C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1CC1B77" w14:textId="77777777" w:rsidR="00C2709C" w:rsidRPr="00587AB6" w:rsidRDefault="00C2709C" w:rsidP="00C2709C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E468E7A" w14:textId="77777777" w:rsidR="00C2709C" w:rsidRDefault="00C2709C" w:rsidP="00C2709C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3D4CDE4" w14:textId="77777777" w:rsidR="00C2709C" w:rsidRDefault="00C2709C" w:rsidP="00C2709C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0A6B" w:rsidRPr="00587AB6" w14:paraId="353B50CA" w14:textId="0C85EDD2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1D0A80EF" w14:textId="60C40048" w:rsidR="00CB0A6B" w:rsidRPr="00587AB6" w:rsidRDefault="000A6FE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Cs w:val="21"/>
              </w:rPr>
              <w:t>5558 (</w:t>
            </w:r>
            <w:r w:rsidR="00CB0A6B" w:rsidRPr="00587AB6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TH1722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2120" w:type="dxa"/>
            <w:vAlign w:val="center"/>
          </w:tcPr>
          <w:p w14:paraId="37010979" w14:textId="18C31751" w:rsidR="00CB0A6B" w:rsidRPr="00587AB6" w:rsidRDefault="00CB0A6B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3DD526B9" w14:textId="7A69CB0E" w:rsidR="00CB0A6B" w:rsidRPr="00587AB6" w:rsidRDefault="00CB0A6B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a</w:t>
            </w:r>
          </w:p>
        </w:tc>
        <w:tc>
          <w:tcPr>
            <w:tcW w:w="1417" w:type="dxa"/>
            <w:vAlign w:val="center"/>
          </w:tcPr>
          <w:p w14:paraId="7F851C9D" w14:textId="3054683B" w:rsidR="00CB0A6B" w:rsidRPr="00587AB6" w:rsidRDefault="00CB0A6B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0.49</w:t>
            </w:r>
          </w:p>
        </w:tc>
        <w:tc>
          <w:tcPr>
            <w:tcW w:w="1559" w:type="dxa"/>
            <w:vAlign w:val="center"/>
          </w:tcPr>
          <w:p w14:paraId="6269F0CC" w14:textId="312F7959" w:rsidR="00CB0A6B" w:rsidRPr="00587AB6" w:rsidRDefault="00CB0A6B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1.7</w:t>
            </w:r>
          </w:p>
        </w:tc>
        <w:tc>
          <w:tcPr>
            <w:tcW w:w="1559" w:type="dxa"/>
            <w:vAlign w:val="center"/>
          </w:tcPr>
          <w:p w14:paraId="0255F93C" w14:textId="253DC406" w:rsidR="00CB0A6B" w:rsidRPr="00587AB6" w:rsidRDefault="000A6FE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090146F1" w14:textId="2B49BE97" w:rsidR="00CB0A6B" w:rsidRPr="00587AB6" w:rsidRDefault="00BC4939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2C4640" w:rsidRPr="00587AB6" w14:paraId="7DF5ED91" w14:textId="110B4121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6964D530" w14:textId="03347724" w:rsidR="002C4640" w:rsidRPr="00587AB6" w:rsidRDefault="000A6FE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216 (</w:t>
            </w:r>
            <w:r w:rsidR="002C4640" w:rsidRPr="00587AB6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TH1718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2120" w:type="dxa"/>
            <w:vAlign w:val="center"/>
          </w:tcPr>
          <w:p w14:paraId="5C53865A" w14:textId="3F32DE33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0B560477" w14:textId="51A0C2D9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b</w:t>
            </w:r>
          </w:p>
        </w:tc>
        <w:tc>
          <w:tcPr>
            <w:tcW w:w="1417" w:type="dxa"/>
            <w:vAlign w:val="center"/>
          </w:tcPr>
          <w:p w14:paraId="2AC531CE" w14:textId="054F23FA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1.08</w:t>
            </w:r>
          </w:p>
        </w:tc>
        <w:tc>
          <w:tcPr>
            <w:tcW w:w="1559" w:type="dxa"/>
            <w:vAlign w:val="center"/>
          </w:tcPr>
          <w:p w14:paraId="796CD178" w14:textId="4823DCBA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&gt;30</w:t>
            </w:r>
          </w:p>
        </w:tc>
        <w:tc>
          <w:tcPr>
            <w:tcW w:w="1559" w:type="dxa"/>
            <w:vAlign w:val="center"/>
          </w:tcPr>
          <w:p w14:paraId="3E12EE6F" w14:textId="2A0EF7BA" w:rsidR="002C4640" w:rsidRPr="00587AB6" w:rsidRDefault="000A6FE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77CE3D97" w14:textId="41159DC1" w:rsidR="002C4640" w:rsidRPr="00587AB6" w:rsidRDefault="00905967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USA</w:t>
            </w:r>
          </w:p>
        </w:tc>
      </w:tr>
      <w:tr w:rsidR="002C4640" w:rsidRPr="00587AB6" w14:paraId="78F07B3C" w14:textId="3E1DC94F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53C38457" w14:textId="5DE9F3A0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TH17229</w:t>
            </w:r>
          </w:p>
        </w:tc>
        <w:tc>
          <w:tcPr>
            <w:tcW w:w="2120" w:type="dxa"/>
            <w:vAlign w:val="center"/>
          </w:tcPr>
          <w:p w14:paraId="0EB8ED7A" w14:textId="1D833155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677B1C10" w14:textId="43A5B7C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c</w:t>
            </w:r>
          </w:p>
        </w:tc>
        <w:tc>
          <w:tcPr>
            <w:tcW w:w="1417" w:type="dxa"/>
            <w:vAlign w:val="center"/>
          </w:tcPr>
          <w:p w14:paraId="2E50C6EE" w14:textId="0EB91AE1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1559" w:type="dxa"/>
            <w:vAlign w:val="center"/>
          </w:tcPr>
          <w:p w14:paraId="296BD771" w14:textId="6E48E873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0.38</w:t>
            </w:r>
          </w:p>
        </w:tc>
        <w:tc>
          <w:tcPr>
            <w:tcW w:w="1559" w:type="dxa"/>
            <w:vAlign w:val="center"/>
          </w:tcPr>
          <w:p w14:paraId="1DAA2819" w14:textId="6AD3A4FE" w:rsidR="002C4640" w:rsidRPr="00587AB6" w:rsidRDefault="00643087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</w:t>
            </w:r>
            <w:r w:rsidRPr="007A343A">
              <w:rPr>
                <w:rFonts w:ascii="Times New Roman" w:eastAsia="等线" w:hAnsi="Times New Roman" w:cs="Times New Roman"/>
                <w:color w:val="000000"/>
                <w:szCs w:val="21"/>
              </w:rPr>
              <w:t>putum</w:t>
            </w:r>
          </w:p>
        </w:tc>
        <w:tc>
          <w:tcPr>
            <w:tcW w:w="1559" w:type="dxa"/>
            <w:vAlign w:val="center"/>
          </w:tcPr>
          <w:p w14:paraId="17C0B47E" w14:textId="00912047" w:rsidR="002C4640" w:rsidRPr="00587AB6" w:rsidRDefault="00643087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USA</w:t>
            </w:r>
          </w:p>
        </w:tc>
      </w:tr>
      <w:tr w:rsidR="002C4640" w:rsidRPr="00587AB6" w14:paraId="2EBC3EF3" w14:textId="56D9029D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26D47864" w14:textId="3742ECF3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TH17231</w:t>
            </w:r>
          </w:p>
        </w:tc>
        <w:tc>
          <w:tcPr>
            <w:tcW w:w="2120" w:type="dxa"/>
            <w:vAlign w:val="center"/>
          </w:tcPr>
          <w:p w14:paraId="401B4C60" w14:textId="4D084572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724DD39E" w14:textId="0693A145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d</w:t>
            </w:r>
          </w:p>
        </w:tc>
        <w:tc>
          <w:tcPr>
            <w:tcW w:w="1417" w:type="dxa"/>
            <w:vAlign w:val="center"/>
          </w:tcPr>
          <w:p w14:paraId="65A54B47" w14:textId="7E0A8540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0.38</w:t>
            </w:r>
          </w:p>
        </w:tc>
        <w:tc>
          <w:tcPr>
            <w:tcW w:w="1559" w:type="dxa"/>
            <w:vAlign w:val="center"/>
          </w:tcPr>
          <w:p w14:paraId="6C961951" w14:textId="74A6E3A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0.31</w:t>
            </w:r>
          </w:p>
        </w:tc>
        <w:tc>
          <w:tcPr>
            <w:tcW w:w="1559" w:type="dxa"/>
            <w:vAlign w:val="center"/>
          </w:tcPr>
          <w:p w14:paraId="22E9D478" w14:textId="2D46BB68" w:rsidR="002C4640" w:rsidRPr="00587AB6" w:rsidRDefault="002328B9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2" w:name="OLE_LINK2"/>
            <w:r w:rsidRPr="002328B9">
              <w:rPr>
                <w:rFonts w:ascii="Times New Roman" w:eastAsia="等线" w:hAnsi="Times New Roman" w:cs="Times New Roman"/>
                <w:color w:val="000000"/>
                <w:szCs w:val="21"/>
              </w:rPr>
              <w:t>Throat</w:t>
            </w:r>
            <w:bookmarkEnd w:id="2"/>
          </w:p>
        </w:tc>
        <w:tc>
          <w:tcPr>
            <w:tcW w:w="1559" w:type="dxa"/>
            <w:vAlign w:val="center"/>
          </w:tcPr>
          <w:p w14:paraId="5E462DC1" w14:textId="0C071F2E" w:rsidR="002C4640" w:rsidRPr="00587AB6" w:rsidRDefault="002328B9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28B9">
              <w:rPr>
                <w:rFonts w:ascii="Times New Roman" w:eastAsia="等线" w:hAnsi="Times New Roman" w:cs="Times New Roman"/>
                <w:color w:val="000000"/>
                <w:szCs w:val="21"/>
              </w:rPr>
              <w:t>Netherlands</w:t>
            </w:r>
          </w:p>
        </w:tc>
      </w:tr>
      <w:tr w:rsidR="002C4640" w:rsidRPr="00587AB6" w14:paraId="75F160D4" w14:textId="45563475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57D6E69F" w14:textId="531E715E" w:rsidR="002C4640" w:rsidRPr="00587AB6" w:rsidRDefault="00BB5BBD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Cs w:val="21"/>
              </w:rPr>
              <w:t>NCTC</w:t>
            </w:r>
            <w:r w:rsidR="000A6FEA">
              <w:rPr>
                <w:rFonts w:ascii="Times New Roman" w:eastAsia="等线" w:hAnsi="Times New Roman" w:cs="Times New Roman" w:hint="eastAsia"/>
                <w:color w:val="000000"/>
                <w:kern w:val="24"/>
                <w:szCs w:val="21"/>
              </w:rPr>
              <w:t>10479 (</w:t>
            </w:r>
            <w:r w:rsidR="002C4640" w:rsidRPr="00587AB6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TH17230</w:t>
            </w:r>
            <w:r w:rsidR="000A6FEA">
              <w:rPr>
                <w:rFonts w:ascii="Times New Roman" w:eastAsia="等线" w:hAnsi="Times New Roman" w:cs="Times New Roman" w:hint="eastAsia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2120" w:type="dxa"/>
            <w:vAlign w:val="center"/>
          </w:tcPr>
          <w:p w14:paraId="6A5A5021" w14:textId="515D0FC3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25C0F12F" w14:textId="689E945A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e</w:t>
            </w:r>
          </w:p>
        </w:tc>
        <w:tc>
          <w:tcPr>
            <w:tcW w:w="1417" w:type="dxa"/>
            <w:vAlign w:val="center"/>
          </w:tcPr>
          <w:p w14:paraId="3CD253F8" w14:textId="4178842A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&gt;30</w:t>
            </w:r>
          </w:p>
        </w:tc>
        <w:tc>
          <w:tcPr>
            <w:tcW w:w="1559" w:type="dxa"/>
            <w:vAlign w:val="center"/>
          </w:tcPr>
          <w:p w14:paraId="66C1B5ED" w14:textId="69448F49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3C4FF3EF" w14:textId="109361AB" w:rsidR="002C4640" w:rsidRPr="00587AB6" w:rsidRDefault="000A6FEA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17274333" w14:textId="47216C3D" w:rsidR="002C4640" w:rsidRPr="00587AB6" w:rsidRDefault="00BC4939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Cs w:val="21"/>
              </w:rPr>
              <w:t>-</w:t>
            </w:r>
          </w:p>
        </w:tc>
      </w:tr>
      <w:tr w:rsidR="002C4640" w:rsidRPr="00587AB6" w14:paraId="032052AF" w14:textId="5849B512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39116C0B" w14:textId="3019FB72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TH17232</w:t>
            </w:r>
          </w:p>
        </w:tc>
        <w:tc>
          <w:tcPr>
            <w:tcW w:w="2120" w:type="dxa"/>
            <w:vAlign w:val="center"/>
          </w:tcPr>
          <w:p w14:paraId="6C6AC0C7" w14:textId="7A329483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567289E1" w14:textId="26AE3B0E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5F9694B7" w14:textId="25DBA2A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1559" w:type="dxa"/>
            <w:vAlign w:val="center"/>
          </w:tcPr>
          <w:p w14:paraId="69AC9C4A" w14:textId="75FBA3E0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0.61</w:t>
            </w:r>
          </w:p>
        </w:tc>
        <w:tc>
          <w:tcPr>
            <w:tcW w:w="1559" w:type="dxa"/>
            <w:vAlign w:val="center"/>
          </w:tcPr>
          <w:p w14:paraId="6142EF30" w14:textId="5D5B8302" w:rsidR="002C4640" w:rsidRPr="00587AB6" w:rsidRDefault="00905967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28B9">
              <w:rPr>
                <w:rFonts w:ascii="Times New Roman" w:eastAsia="等线" w:hAnsi="Times New Roman" w:cs="Times New Roman"/>
                <w:color w:val="000000"/>
                <w:szCs w:val="21"/>
              </w:rPr>
              <w:t>Throat</w:t>
            </w:r>
          </w:p>
        </w:tc>
        <w:tc>
          <w:tcPr>
            <w:tcW w:w="1559" w:type="dxa"/>
            <w:vAlign w:val="center"/>
          </w:tcPr>
          <w:p w14:paraId="1EB46090" w14:textId="6252011B" w:rsidR="002C4640" w:rsidRPr="00587AB6" w:rsidRDefault="00905967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hina</w:t>
            </w:r>
          </w:p>
        </w:tc>
      </w:tr>
      <w:tr w:rsidR="002C4640" w:rsidRPr="00587AB6" w14:paraId="24829626" w14:textId="524BBBEE" w:rsidTr="00C746BB">
        <w:trPr>
          <w:trHeight w:val="283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8CF5F4E" w14:textId="1B76F8C3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Cs w:val="21"/>
              </w:rPr>
              <w:t>K. pneumoniae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vAlign w:val="center"/>
          </w:tcPr>
          <w:p w14:paraId="0687F32E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888D5E6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CB00302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1D8D592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C2193E2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E756E21" w14:textId="7777777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BB080E" w:rsidRPr="00587AB6" w14:paraId="05786A97" w14:textId="3A0ECB92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59389314" w14:textId="3BCA9056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TH12849</w:t>
            </w:r>
          </w:p>
        </w:tc>
        <w:tc>
          <w:tcPr>
            <w:tcW w:w="2120" w:type="dxa"/>
            <w:vAlign w:val="center"/>
          </w:tcPr>
          <w:p w14:paraId="6A6F5A7A" w14:textId="650FF8D9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4CEEEFF5" w14:textId="30CA9338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K3</w:t>
            </w:r>
          </w:p>
        </w:tc>
        <w:tc>
          <w:tcPr>
            <w:tcW w:w="1417" w:type="dxa"/>
            <w:vAlign w:val="center"/>
          </w:tcPr>
          <w:p w14:paraId="14B51ADB" w14:textId="1FE0BD95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0.27</w:t>
            </w:r>
          </w:p>
        </w:tc>
        <w:tc>
          <w:tcPr>
            <w:tcW w:w="1559" w:type="dxa"/>
            <w:vAlign w:val="center"/>
          </w:tcPr>
          <w:p w14:paraId="606A099C" w14:textId="0BD5CB48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0.27</w:t>
            </w:r>
          </w:p>
        </w:tc>
        <w:tc>
          <w:tcPr>
            <w:tcW w:w="1559" w:type="dxa"/>
            <w:vAlign w:val="center"/>
          </w:tcPr>
          <w:p w14:paraId="4A5BBCA0" w14:textId="6058D348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559" w:type="dxa"/>
            <w:vAlign w:val="center"/>
          </w:tcPr>
          <w:p w14:paraId="64A462E0" w14:textId="4AAE4E4B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BB080E" w:rsidRPr="00587AB6" w14:paraId="6506C238" w14:textId="1172061E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6CCAAD9D" w14:textId="667EA4E2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TH12880</w:t>
            </w:r>
          </w:p>
        </w:tc>
        <w:tc>
          <w:tcPr>
            <w:tcW w:w="2120" w:type="dxa"/>
            <w:vAlign w:val="center"/>
          </w:tcPr>
          <w:p w14:paraId="367349E9" w14:textId="23884E44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7FE73C71" w14:textId="3F2F4A37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K7</w:t>
            </w:r>
          </w:p>
        </w:tc>
        <w:tc>
          <w:tcPr>
            <w:tcW w:w="1417" w:type="dxa"/>
            <w:vAlign w:val="center"/>
          </w:tcPr>
          <w:p w14:paraId="1987DCA2" w14:textId="23E44DF1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0.43</w:t>
            </w:r>
          </w:p>
        </w:tc>
        <w:tc>
          <w:tcPr>
            <w:tcW w:w="1559" w:type="dxa"/>
            <w:vAlign w:val="center"/>
          </w:tcPr>
          <w:p w14:paraId="0C60E408" w14:textId="088EE6A7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0.44</w:t>
            </w:r>
          </w:p>
        </w:tc>
        <w:tc>
          <w:tcPr>
            <w:tcW w:w="1559" w:type="dxa"/>
            <w:vAlign w:val="center"/>
          </w:tcPr>
          <w:p w14:paraId="4F15F422" w14:textId="65D391F1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559" w:type="dxa"/>
            <w:vAlign w:val="center"/>
          </w:tcPr>
          <w:p w14:paraId="5E615F19" w14:textId="0092BDF2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2C4640" w:rsidRPr="00587AB6" w14:paraId="39B84A90" w14:textId="588A36BF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0BFECA7A" w14:textId="143EECB6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TH13089</w:t>
            </w:r>
          </w:p>
        </w:tc>
        <w:tc>
          <w:tcPr>
            <w:tcW w:w="2120" w:type="dxa"/>
            <w:vAlign w:val="center"/>
          </w:tcPr>
          <w:p w14:paraId="48AA5C13" w14:textId="4D0BB598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4A9B0FC1" w14:textId="554259E4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K10</w:t>
            </w:r>
          </w:p>
        </w:tc>
        <w:tc>
          <w:tcPr>
            <w:tcW w:w="1417" w:type="dxa"/>
            <w:vAlign w:val="center"/>
          </w:tcPr>
          <w:p w14:paraId="7331BC60" w14:textId="6D334ECF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0.28</w:t>
            </w:r>
          </w:p>
        </w:tc>
        <w:tc>
          <w:tcPr>
            <w:tcW w:w="1559" w:type="dxa"/>
            <w:vAlign w:val="center"/>
          </w:tcPr>
          <w:p w14:paraId="5ACA3DBF" w14:textId="6463599A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0.31</w:t>
            </w:r>
          </w:p>
        </w:tc>
        <w:tc>
          <w:tcPr>
            <w:tcW w:w="1559" w:type="dxa"/>
            <w:vAlign w:val="center"/>
          </w:tcPr>
          <w:p w14:paraId="76722A1D" w14:textId="06A6DF35" w:rsidR="002C4640" w:rsidRPr="00587AB6" w:rsidRDefault="001711B1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ile</w:t>
            </w:r>
          </w:p>
        </w:tc>
        <w:tc>
          <w:tcPr>
            <w:tcW w:w="1559" w:type="dxa"/>
            <w:vAlign w:val="center"/>
          </w:tcPr>
          <w:p w14:paraId="4963101B" w14:textId="1E2FF7BF" w:rsidR="002C4640" w:rsidRPr="00587AB6" w:rsidRDefault="001711B1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hina</w:t>
            </w:r>
          </w:p>
        </w:tc>
      </w:tr>
      <w:tr w:rsidR="00BB080E" w:rsidRPr="00587AB6" w14:paraId="6F6F6396" w14:textId="786DCA06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45A8B15E" w14:textId="6D7F5937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TH12838</w:t>
            </w:r>
          </w:p>
        </w:tc>
        <w:tc>
          <w:tcPr>
            <w:tcW w:w="2120" w:type="dxa"/>
            <w:vAlign w:val="center"/>
          </w:tcPr>
          <w:p w14:paraId="73A94F7E" w14:textId="498E8792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415B87A4" w14:textId="7BF3B7CA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K14</w:t>
            </w:r>
          </w:p>
        </w:tc>
        <w:tc>
          <w:tcPr>
            <w:tcW w:w="1417" w:type="dxa"/>
            <w:vAlign w:val="center"/>
          </w:tcPr>
          <w:p w14:paraId="7154122E" w14:textId="52715345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0.41</w:t>
            </w:r>
          </w:p>
        </w:tc>
        <w:tc>
          <w:tcPr>
            <w:tcW w:w="1559" w:type="dxa"/>
            <w:vAlign w:val="center"/>
          </w:tcPr>
          <w:p w14:paraId="3FE8EEF6" w14:textId="60944E3D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0.3</w:t>
            </w:r>
          </w:p>
        </w:tc>
        <w:tc>
          <w:tcPr>
            <w:tcW w:w="1559" w:type="dxa"/>
            <w:vAlign w:val="center"/>
          </w:tcPr>
          <w:p w14:paraId="1FE39096" w14:textId="2491D1BE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559" w:type="dxa"/>
            <w:vAlign w:val="center"/>
          </w:tcPr>
          <w:p w14:paraId="26EC4FCD" w14:textId="0928347A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BB080E" w:rsidRPr="00587AB6" w14:paraId="443ACA3C" w14:textId="52BE3C9F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00A9BF4B" w14:textId="4FDEB2B9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kern w:val="24"/>
                <w:szCs w:val="21"/>
              </w:rPr>
              <w:t>TH13012</w:t>
            </w:r>
          </w:p>
        </w:tc>
        <w:tc>
          <w:tcPr>
            <w:tcW w:w="2120" w:type="dxa"/>
            <w:vAlign w:val="center"/>
          </w:tcPr>
          <w:p w14:paraId="0B1C4C75" w14:textId="2D7B443E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57ADDE6C" w14:textId="6CF5BA9D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kern w:val="24"/>
                <w:szCs w:val="21"/>
              </w:rPr>
              <w:t>K21</w:t>
            </w:r>
          </w:p>
        </w:tc>
        <w:tc>
          <w:tcPr>
            <w:tcW w:w="1417" w:type="dxa"/>
            <w:vAlign w:val="center"/>
          </w:tcPr>
          <w:p w14:paraId="5FE6F4D2" w14:textId="3EFE7147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0.24</w:t>
            </w:r>
          </w:p>
        </w:tc>
        <w:tc>
          <w:tcPr>
            <w:tcW w:w="1559" w:type="dxa"/>
            <w:vAlign w:val="center"/>
          </w:tcPr>
          <w:p w14:paraId="14AD9E84" w14:textId="424C74D4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6.55</w:t>
            </w:r>
          </w:p>
        </w:tc>
        <w:tc>
          <w:tcPr>
            <w:tcW w:w="1559" w:type="dxa"/>
            <w:vAlign w:val="center"/>
          </w:tcPr>
          <w:p w14:paraId="2F355022" w14:textId="0A468457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Tissue</w:t>
            </w:r>
          </w:p>
        </w:tc>
        <w:tc>
          <w:tcPr>
            <w:tcW w:w="1559" w:type="dxa"/>
            <w:vAlign w:val="center"/>
          </w:tcPr>
          <w:p w14:paraId="67286EBC" w14:textId="366D3B0F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BB080E" w:rsidRPr="00587AB6" w14:paraId="2DEBE5DC" w14:textId="152D0D5F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4129E404" w14:textId="2A050CCD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kern w:val="24"/>
                <w:szCs w:val="21"/>
              </w:rPr>
              <w:t>TH12852</w:t>
            </w:r>
          </w:p>
        </w:tc>
        <w:tc>
          <w:tcPr>
            <w:tcW w:w="2120" w:type="dxa"/>
            <w:vAlign w:val="center"/>
          </w:tcPr>
          <w:p w14:paraId="7F1D57C6" w14:textId="1EC8E061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23BD3D78" w14:textId="1B549CCB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kern w:val="24"/>
                <w:szCs w:val="21"/>
              </w:rPr>
              <w:t>K23</w:t>
            </w:r>
          </w:p>
        </w:tc>
        <w:tc>
          <w:tcPr>
            <w:tcW w:w="1417" w:type="dxa"/>
            <w:vAlign w:val="center"/>
          </w:tcPr>
          <w:p w14:paraId="68F0C03C" w14:textId="4F7E6B70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0.28</w:t>
            </w:r>
          </w:p>
        </w:tc>
        <w:tc>
          <w:tcPr>
            <w:tcW w:w="1559" w:type="dxa"/>
            <w:vAlign w:val="center"/>
          </w:tcPr>
          <w:p w14:paraId="14EC4195" w14:textId="3FEC78AF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1559" w:type="dxa"/>
            <w:vAlign w:val="center"/>
          </w:tcPr>
          <w:p w14:paraId="333DD3D7" w14:textId="378F84E8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559" w:type="dxa"/>
            <w:vAlign w:val="center"/>
          </w:tcPr>
          <w:p w14:paraId="7C66BEA3" w14:textId="17EA85AF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2C4640" w:rsidRPr="00587AB6" w14:paraId="11136353" w14:textId="0CAC7E36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77A10280" w14:textId="180FCA07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kern w:val="24"/>
                <w:szCs w:val="21"/>
              </w:rPr>
              <w:t>TH13098</w:t>
            </w:r>
          </w:p>
        </w:tc>
        <w:tc>
          <w:tcPr>
            <w:tcW w:w="2120" w:type="dxa"/>
            <w:vAlign w:val="center"/>
          </w:tcPr>
          <w:p w14:paraId="76E9CF39" w14:textId="30C61D73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02BFBF1D" w14:textId="3B649361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kern w:val="24"/>
                <w:szCs w:val="21"/>
              </w:rPr>
              <w:t>K27</w:t>
            </w:r>
          </w:p>
        </w:tc>
        <w:tc>
          <w:tcPr>
            <w:tcW w:w="1417" w:type="dxa"/>
            <w:vAlign w:val="center"/>
          </w:tcPr>
          <w:p w14:paraId="1768447A" w14:textId="6DDEB8F9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0.32</w:t>
            </w:r>
          </w:p>
        </w:tc>
        <w:tc>
          <w:tcPr>
            <w:tcW w:w="1559" w:type="dxa"/>
            <w:vAlign w:val="center"/>
          </w:tcPr>
          <w:p w14:paraId="051580F2" w14:textId="146B1BC6" w:rsidR="002C4640" w:rsidRPr="00587AB6" w:rsidRDefault="002C4640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0.31</w:t>
            </w:r>
          </w:p>
        </w:tc>
        <w:tc>
          <w:tcPr>
            <w:tcW w:w="1559" w:type="dxa"/>
            <w:vAlign w:val="center"/>
          </w:tcPr>
          <w:p w14:paraId="795962B8" w14:textId="6DFD0E93" w:rsidR="002C4640" w:rsidRPr="00587AB6" w:rsidRDefault="001711B1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lood</w:t>
            </w:r>
          </w:p>
        </w:tc>
        <w:tc>
          <w:tcPr>
            <w:tcW w:w="1559" w:type="dxa"/>
            <w:vAlign w:val="center"/>
          </w:tcPr>
          <w:p w14:paraId="50728EFF" w14:textId="547B86DB" w:rsidR="002C4640" w:rsidRPr="00587AB6" w:rsidRDefault="001711B1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hina</w:t>
            </w:r>
          </w:p>
        </w:tc>
      </w:tr>
      <w:tr w:rsidR="00BB080E" w:rsidRPr="00587AB6" w14:paraId="45AD95B1" w14:textId="55E49B03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4491861F" w14:textId="1C76B879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kern w:val="24"/>
                <w:szCs w:val="21"/>
              </w:rPr>
              <w:t>TH13007</w:t>
            </w:r>
          </w:p>
        </w:tc>
        <w:tc>
          <w:tcPr>
            <w:tcW w:w="2120" w:type="dxa"/>
            <w:vAlign w:val="center"/>
          </w:tcPr>
          <w:p w14:paraId="1DD326A9" w14:textId="118FB155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487EDB3D" w14:textId="5092C645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kern w:val="24"/>
                <w:szCs w:val="21"/>
              </w:rPr>
              <w:t>K57</w:t>
            </w:r>
          </w:p>
        </w:tc>
        <w:tc>
          <w:tcPr>
            <w:tcW w:w="1417" w:type="dxa"/>
            <w:vAlign w:val="center"/>
          </w:tcPr>
          <w:p w14:paraId="2957CD66" w14:textId="6C154362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0.46</w:t>
            </w:r>
          </w:p>
        </w:tc>
        <w:tc>
          <w:tcPr>
            <w:tcW w:w="1559" w:type="dxa"/>
            <w:vAlign w:val="center"/>
          </w:tcPr>
          <w:p w14:paraId="1F21BB4B" w14:textId="06C6F93F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0.43</w:t>
            </w:r>
          </w:p>
        </w:tc>
        <w:tc>
          <w:tcPr>
            <w:tcW w:w="1559" w:type="dxa"/>
            <w:vAlign w:val="center"/>
          </w:tcPr>
          <w:p w14:paraId="60F2396F" w14:textId="671AE3A2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559" w:type="dxa"/>
            <w:vAlign w:val="center"/>
          </w:tcPr>
          <w:p w14:paraId="3E1B9BC8" w14:textId="0D9B99B8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BB080E" w:rsidRPr="00587AB6" w14:paraId="5C195F81" w14:textId="44340B64" w:rsidTr="00C746BB">
        <w:trPr>
          <w:trHeight w:val="283"/>
          <w:jc w:val="center"/>
        </w:trPr>
        <w:tc>
          <w:tcPr>
            <w:tcW w:w="1560" w:type="dxa"/>
            <w:vAlign w:val="center"/>
          </w:tcPr>
          <w:p w14:paraId="5C5B1C85" w14:textId="04A256A1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kern w:val="24"/>
                <w:szCs w:val="21"/>
              </w:rPr>
              <w:t>TH12855</w:t>
            </w:r>
          </w:p>
        </w:tc>
        <w:tc>
          <w:tcPr>
            <w:tcW w:w="2120" w:type="dxa"/>
            <w:vAlign w:val="center"/>
          </w:tcPr>
          <w:p w14:paraId="2E620265" w14:textId="62E20B38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vAlign w:val="center"/>
          </w:tcPr>
          <w:p w14:paraId="01029BA3" w14:textId="14D54E0B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kern w:val="24"/>
                <w:szCs w:val="21"/>
              </w:rPr>
              <w:t>K60</w:t>
            </w:r>
          </w:p>
        </w:tc>
        <w:tc>
          <w:tcPr>
            <w:tcW w:w="1417" w:type="dxa"/>
            <w:vAlign w:val="center"/>
          </w:tcPr>
          <w:p w14:paraId="5A834B78" w14:textId="1A549611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0.9</w:t>
            </w:r>
          </w:p>
        </w:tc>
        <w:tc>
          <w:tcPr>
            <w:tcW w:w="1559" w:type="dxa"/>
            <w:vAlign w:val="center"/>
          </w:tcPr>
          <w:p w14:paraId="617AE60B" w14:textId="3A0DDC26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1559" w:type="dxa"/>
            <w:vAlign w:val="center"/>
          </w:tcPr>
          <w:p w14:paraId="4F1022F2" w14:textId="140C28FB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559" w:type="dxa"/>
            <w:vAlign w:val="center"/>
          </w:tcPr>
          <w:p w14:paraId="1BA5DCF6" w14:textId="318CEA45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BB080E" w:rsidRPr="00587AB6" w14:paraId="5020C529" w14:textId="451A96D8" w:rsidTr="00C746BB">
        <w:trPr>
          <w:trHeight w:val="283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F3D595E" w14:textId="0ADE5576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kern w:val="24"/>
                <w:szCs w:val="21"/>
              </w:rPr>
              <w:t>TH12841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5F9A48A8" w14:textId="0E814512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CE2493F" w14:textId="104375AB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kern w:val="24"/>
                <w:szCs w:val="21"/>
              </w:rPr>
              <w:t>K6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EDF26EC" w14:textId="64AEEE25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0.6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ACD6067" w14:textId="25F2EC37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1.7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227EC5F" w14:textId="39FB634B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819AF44" w14:textId="7C1CF834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BB080E" w:rsidRPr="00587AB6" w14:paraId="6C48B8E7" w14:textId="7C659286" w:rsidTr="00C746BB">
        <w:trPr>
          <w:trHeight w:val="283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CCCE5" w14:textId="0705E875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TH12879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D61EE" w14:textId="08B380FC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7AB6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2C126" w14:textId="69680B07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K12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F7459" w14:textId="11F4ED8E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0.3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80EF0" w14:textId="7C4A1A21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87AB6">
              <w:rPr>
                <w:rFonts w:ascii="Times New Roman" w:eastAsia="等线" w:hAnsi="Times New Roman" w:cs="Times New Roman"/>
                <w:color w:val="000000"/>
                <w:szCs w:val="21"/>
              </w:rPr>
              <w:t>0.3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C6DD6" w14:textId="6C6C1A3B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3222D" w14:textId="0A373EDA" w:rsidR="00BB080E" w:rsidRPr="00587AB6" w:rsidRDefault="00BB080E" w:rsidP="00BB5BBD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</w:tbl>
    <w:p w14:paraId="45256D5D" w14:textId="77777777" w:rsidR="006B4D0D" w:rsidRDefault="006B4D0D" w:rsidP="00590D77">
      <w:pPr>
        <w:rPr>
          <w:rFonts w:hint="eastAsia"/>
        </w:rPr>
      </w:pPr>
    </w:p>
    <w:p w14:paraId="335CD6AE" w14:textId="77777777" w:rsidR="006B4D0D" w:rsidRDefault="006B4D0D" w:rsidP="006B4D0D">
      <w:pPr>
        <w:pStyle w:val="EndNoteBibliography"/>
        <w:rPr>
          <w:rFonts w:hint="eastAsia"/>
        </w:rPr>
      </w:pPr>
    </w:p>
    <w:p w14:paraId="59AE8BD9" w14:textId="77777777" w:rsidR="006B4D0D" w:rsidRDefault="006B4D0D" w:rsidP="006B4D0D">
      <w:pPr>
        <w:pStyle w:val="EndNoteBibliography"/>
        <w:rPr>
          <w:rFonts w:hint="eastAsia"/>
        </w:rPr>
      </w:pPr>
    </w:p>
    <w:p w14:paraId="214B1221" w14:textId="3B305248" w:rsidR="00590D77" w:rsidRDefault="00000000" w:rsidP="00590D77">
      <w:pPr>
        <w:rPr>
          <w:rFonts w:hint="eastAsia"/>
        </w:rPr>
      </w:pPr>
      <w:fldSimple w:instr=" ADDIN EN.REFLIST "/>
    </w:p>
    <w:sectPr w:rsidR="00590D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5D4BD5" w14:textId="77777777" w:rsidR="00290833" w:rsidRDefault="00290833" w:rsidP="000C420C">
      <w:pPr>
        <w:rPr>
          <w:rFonts w:hint="eastAsia"/>
        </w:rPr>
      </w:pPr>
      <w:r>
        <w:separator/>
      </w:r>
    </w:p>
  </w:endnote>
  <w:endnote w:type="continuationSeparator" w:id="0">
    <w:p w14:paraId="0E34A509" w14:textId="77777777" w:rsidR="00290833" w:rsidRDefault="00290833" w:rsidP="000C42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Gothic"/>
    <w:charset w:val="80"/>
    <w:family w:val="auto"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5B431A" w14:textId="77777777" w:rsidR="00290833" w:rsidRDefault="00290833" w:rsidP="000C420C">
      <w:pPr>
        <w:rPr>
          <w:rFonts w:hint="eastAsia"/>
        </w:rPr>
      </w:pPr>
      <w:r>
        <w:separator/>
      </w:r>
    </w:p>
  </w:footnote>
  <w:footnote w:type="continuationSeparator" w:id="0">
    <w:p w14:paraId="507DD905" w14:textId="77777777" w:rsidR="00290833" w:rsidRDefault="00290833" w:rsidP="000C420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xweefrnaw52ie29sr52rscex9wp055xppa&quot;&gt;我的EndNote库-Converted&lt;record-ids&gt;&lt;item&gt;693&lt;/item&gt;&lt;/record-ids&gt;&lt;/item&gt;&lt;/Libraries&gt;"/>
  </w:docVars>
  <w:rsids>
    <w:rsidRoot w:val="00590D77"/>
    <w:rsid w:val="00052E1B"/>
    <w:rsid w:val="000A6FEA"/>
    <w:rsid w:val="000C420C"/>
    <w:rsid w:val="001711B1"/>
    <w:rsid w:val="00187A38"/>
    <w:rsid w:val="001A24E0"/>
    <w:rsid w:val="001B0CE4"/>
    <w:rsid w:val="001E7CC5"/>
    <w:rsid w:val="002328B9"/>
    <w:rsid w:val="00233151"/>
    <w:rsid w:val="0023618D"/>
    <w:rsid w:val="00290833"/>
    <w:rsid w:val="002C0985"/>
    <w:rsid w:val="002C4640"/>
    <w:rsid w:val="00325E6E"/>
    <w:rsid w:val="00392F45"/>
    <w:rsid w:val="00451762"/>
    <w:rsid w:val="004961A6"/>
    <w:rsid w:val="004A53F4"/>
    <w:rsid w:val="004D4F06"/>
    <w:rsid w:val="004F2AE2"/>
    <w:rsid w:val="005409BC"/>
    <w:rsid w:val="00587AB6"/>
    <w:rsid w:val="00590D77"/>
    <w:rsid w:val="00620409"/>
    <w:rsid w:val="00643087"/>
    <w:rsid w:val="006446E3"/>
    <w:rsid w:val="006678AD"/>
    <w:rsid w:val="006B4D0D"/>
    <w:rsid w:val="00716BE6"/>
    <w:rsid w:val="00736A16"/>
    <w:rsid w:val="00780694"/>
    <w:rsid w:val="0078277B"/>
    <w:rsid w:val="007A343A"/>
    <w:rsid w:val="007F4E09"/>
    <w:rsid w:val="007F7033"/>
    <w:rsid w:val="00815DFA"/>
    <w:rsid w:val="008168B7"/>
    <w:rsid w:val="0082175C"/>
    <w:rsid w:val="00905967"/>
    <w:rsid w:val="00916ED0"/>
    <w:rsid w:val="009244EA"/>
    <w:rsid w:val="00924B32"/>
    <w:rsid w:val="009A71E9"/>
    <w:rsid w:val="00A13487"/>
    <w:rsid w:val="00A22FF9"/>
    <w:rsid w:val="00A76616"/>
    <w:rsid w:val="00AC1A85"/>
    <w:rsid w:val="00AE1291"/>
    <w:rsid w:val="00AF2777"/>
    <w:rsid w:val="00B24005"/>
    <w:rsid w:val="00B24557"/>
    <w:rsid w:val="00B822AC"/>
    <w:rsid w:val="00BB080E"/>
    <w:rsid w:val="00BB5BBD"/>
    <w:rsid w:val="00BC4939"/>
    <w:rsid w:val="00C2709C"/>
    <w:rsid w:val="00C3595B"/>
    <w:rsid w:val="00C362FA"/>
    <w:rsid w:val="00C568D8"/>
    <w:rsid w:val="00C746BB"/>
    <w:rsid w:val="00CB0A6B"/>
    <w:rsid w:val="00CC1C05"/>
    <w:rsid w:val="00CE50EC"/>
    <w:rsid w:val="00CF0C1B"/>
    <w:rsid w:val="00D2341E"/>
    <w:rsid w:val="00DC11DA"/>
    <w:rsid w:val="00DF6E68"/>
    <w:rsid w:val="00E1473A"/>
    <w:rsid w:val="00F25BA9"/>
    <w:rsid w:val="00F840B6"/>
    <w:rsid w:val="00F86DC3"/>
    <w:rsid w:val="00FC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321B94"/>
  <w15:chartTrackingRefBased/>
  <w15:docId w15:val="{F981A028-5971-404A-A4CF-79BA029C9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0D7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590D77"/>
    <w:rPr>
      <w:rFonts w:ascii="Times New Roman" w:eastAsia="Times New Roman" w:hAnsi="Times New Roman" w:cstheme="majorBidi"/>
      <w:sz w:val="22"/>
      <w:szCs w:val="20"/>
    </w:rPr>
  </w:style>
  <w:style w:type="table" w:styleId="a4">
    <w:name w:val="Table Grid"/>
    <w:basedOn w:val="a1"/>
    <w:uiPriority w:val="39"/>
    <w:rsid w:val="00590D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0C42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C420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C42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C420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B4D0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B4D0D"/>
    <w:rPr>
      <w:rFonts w:ascii="等线" w:eastAsia="等线" w:hAnsi="等线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6B4D0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B4D0D"/>
    <w:rPr>
      <w:rFonts w:ascii="等线" w:eastAsia="等线" w:hAnsi="等线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586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7</TotalTime>
  <Pages>2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钰 陈</dc:creator>
  <cp:keywords/>
  <dc:description/>
  <cp:lastModifiedBy>丹钰 陈</cp:lastModifiedBy>
  <cp:revision>27</cp:revision>
  <dcterms:created xsi:type="dcterms:W3CDTF">2024-04-22T12:40:00Z</dcterms:created>
  <dcterms:modified xsi:type="dcterms:W3CDTF">2024-09-19T08:44:00Z</dcterms:modified>
</cp:coreProperties>
</file>